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7B3FA08" w14:textId="77777777" w:rsidR="00EA2957" w:rsidRPr="00317E6E" w:rsidRDefault="00EA2957" w:rsidP="00EA2957">
      <w:pPr>
        <w:rPr>
          <w:rFonts w:ascii="Arial" w:hAnsi="Arial" w:cs="Arial"/>
          <w:color w:val="000000"/>
          <w:szCs w:val="21"/>
        </w:rPr>
      </w:pPr>
    </w:p>
    <w:tbl>
      <w:tblPr>
        <w:tblpPr w:leftFromText="180" w:rightFromText="180" w:vertAnchor="text" w:horzAnchor="margin" w:tblpX="-777" w:tblpY="91"/>
        <w:tblW w:w="11482" w:type="dxa"/>
        <w:tblBorders>
          <w:top w:val="single" w:sz="8" w:space="0" w:color="auto"/>
          <w:bottom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43"/>
        <w:gridCol w:w="2268"/>
        <w:gridCol w:w="2126"/>
        <w:gridCol w:w="2127"/>
        <w:gridCol w:w="2126"/>
        <w:gridCol w:w="992"/>
      </w:tblGrid>
      <w:tr w:rsidR="00EA2957" w:rsidRPr="00317E6E" w14:paraId="49B0373E" w14:textId="77777777" w:rsidTr="008A381C">
        <w:trPr>
          <w:trHeight w:val="606"/>
        </w:trPr>
        <w:tc>
          <w:tcPr>
            <w:tcW w:w="11482" w:type="dxa"/>
            <w:gridSpan w:val="6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2E8BF12E" w14:textId="77777777" w:rsidR="00EA2957" w:rsidRPr="00317E6E" w:rsidRDefault="00EA2957" w:rsidP="008A381C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b/>
                <w:i/>
                <w:iCs/>
                <w:color w:val="000000"/>
                <w:szCs w:val="21"/>
                <w:lang w:bidi="ar"/>
              </w:rPr>
            </w:pPr>
            <w:r w:rsidRPr="00317E6E">
              <w:rPr>
                <w:rFonts w:ascii="Arial" w:hAnsi="Arial" w:cs="Arial"/>
                <w:b/>
                <w:bCs/>
                <w:color w:val="000000"/>
                <w:szCs w:val="21"/>
                <w:lang w:bidi="ar"/>
              </w:rPr>
              <w:t>Supplementary Table 1. The relationship between the T lymphocyte subsets in CKD patients and healthy control</w:t>
            </w:r>
          </w:p>
        </w:tc>
      </w:tr>
      <w:tr w:rsidR="00EA2957" w:rsidRPr="00317E6E" w14:paraId="21A1E0F4" w14:textId="77777777" w:rsidTr="008A381C">
        <w:trPr>
          <w:trHeight w:val="473"/>
        </w:trPr>
        <w:tc>
          <w:tcPr>
            <w:tcW w:w="1843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084434F2" w14:textId="77777777" w:rsidR="00EA2957" w:rsidRPr="00317E6E" w:rsidRDefault="00EA2957" w:rsidP="008A381C">
            <w:pPr>
              <w:spacing w:before="0" w:after="0" w:line="312" w:lineRule="auto"/>
              <w:textAlignment w:val="center"/>
              <w:rPr>
                <w:rFonts w:ascii="Arial" w:hAnsi="Arial" w:cs="Arial"/>
                <w:b/>
                <w:color w:val="000000"/>
                <w:szCs w:val="21"/>
                <w:lang w:bidi="ar"/>
              </w:rPr>
            </w:pPr>
            <w:r w:rsidRPr="00317E6E">
              <w:rPr>
                <w:rFonts w:ascii="Arial" w:hAnsi="Arial" w:cs="Arial"/>
                <w:b/>
                <w:bCs/>
                <w:color w:val="000000"/>
                <w:szCs w:val="21"/>
                <w:lang w:bidi="ar"/>
              </w:rPr>
              <w:t>T lymphocyte subset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3BAFDF36" w14:textId="77777777" w:rsidR="00EA2957" w:rsidRPr="00317E6E" w:rsidRDefault="00EA2957" w:rsidP="008A381C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b/>
                <w:color w:val="000000"/>
                <w:szCs w:val="21"/>
                <w:lang w:bidi="ar"/>
              </w:rPr>
            </w:pPr>
            <w:r w:rsidRPr="00317E6E">
              <w:rPr>
                <w:rFonts w:ascii="Arial" w:hAnsi="Arial" w:cs="Arial"/>
                <w:b/>
                <w:color w:val="000000"/>
                <w:szCs w:val="21"/>
                <w:lang w:bidi="ar"/>
              </w:rPr>
              <w:t>Healthy control</w:t>
            </w:r>
          </w:p>
          <w:p w14:paraId="6512F667" w14:textId="77777777" w:rsidR="00EA2957" w:rsidRPr="00317E6E" w:rsidRDefault="00EA2957" w:rsidP="008A381C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b/>
                <w:color w:val="000000"/>
                <w:szCs w:val="21"/>
                <w:lang w:bidi="ar"/>
              </w:rPr>
            </w:pPr>
            <w:r w:rsidRPr="00317E6E">
              <w:rPr>
                <w:rFonts w:ascii="Arial" w:hAnsi="Arial" w:cs="Arial"/>
                <w:b/>
                <w:color w:val="000000"/>
                <w:szCs w:val="21"/>
                <w:lang w:bidi="ar"/>
              </w:rPr>
              <w:t>(n=100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2383BAD1" w14:textId="77777777" w:rsidR="00EA2957" w:rsidRPr="00317E6E" w:rsidRDefault="00EA2957" w:rsidP="008A381C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b/>
                <w:color w:val="000000"/>
                <w:szCs w:val="21"/>
                <w:lang w:bidi="ar"/>
              </w:rPr>
            </w:pPr>
            <w:r w:rsidRPr="00317E6E">
              <w:rPr>
                <w:rFonts w:ascii="Arial" w:hAnsi="Arial" w:cs="Arial"/>
                <w:b/>
                <w:color w:val="000000"/>
                <w:szCs w:val="21"/>
                <w:lang w:bidi="ar"/>
              </w:rPr>
              <w:t>CKD 3</w:t>
            </w:r>
          </w:p>
          <w:p w14:paraId="0FA29EE6" w14:textId="77777777" w:rsidR="00EA2957" w:rsidRPr="00317E6E" w:rsidRDefault="00EA2957" w:rsidP="008A381C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b/>
                <w:color w:val="000000"/>
                <w:szCs w:val="21"/>
                <w:lang w:bidi="ar"/>
              </w:rPr>
            </w:pPr>
            <w:r w:rsidRPr="00317E6E">
              <w:rPr>
                <w:rFonts w:ascii="Arial" w:hAnsi="Arial" w:cs="Arial"/>
                <w:b/>
                <w:color w:val="000000"/>
                <w:szCs w:val="21"/>
                <w:lang w:bidi="ar"/>
              </w:rPr>
              <w:t>(n=187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6CB68F28" w14:textId="77777777" w:rsidR="00EA2957" w:rsidRPr="00317E6E" w:rsidRDefault="00EA2957" w:rsidP="008A381C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b/>
                <w:color w:val="000000"/>
                <w:szCs w:val="21"/>
                <w:lang w:bidi="ar"/>
              </w:rPr>
            </w:pPr>
            <w:r w:rsidRPr="00317E6E">
              <w:rPr>
                <w:rFonts w:ascii="Arial" w:hAnsi="Arial" w:cs="Arial"/>
                <w:b/>
                <w:color w:val="000000"/>
                <w:szCs w:val="21"/>
                <w:lang w:bidi="ar"/>
              </w:rPr>
              <w:t>CKD 4</w:t>
            </w:r>
          </w:p>
          <w:p w14:paraId="329ED4D0" w14:textId="77777777" w:rsidR="00EA2957" w:rsidRPr="00317E6E" w:rsidRDefault="00EA2957" w:rsidP="008A381C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b/>
                <w:color w:val="000000"/>
                <w:szCs w:val="21"/>
                <w:lang w:bidi="ar"/>
              </w:rPr>
            </w:pPr>
            <w:r w:rsidRPr="00317E6E">
              <w:rPr>
                <w:rFonts w:ascii="Arial" w:hAnsi="Arial" w:cs="Arial"/>
                <w:b/>
                <w:color w:val="000000"/>
                <w:szCs w:val="21"/>
                <w:lang w:bidi="ar"/>
              </w:rPr>
              <w:t>(n=115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1256FCF7" w14:textId="77777777" w:rsidR="00EA2957" w:rsidRPr="00317E6E" w:rsidRDefault="00EA2957" w:rsidP="008A381C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b/>
                <w:color w:val="000000"/>
                <w:szCs w:val="21"/>
                <w:lang w:bidi="ar"/>
              </w:rPr>
            </w:pPr>
            <w:r w:rsidRPr="00317E6E">
              <w:rPr>
                <w:rFonts w:ascii="Arial" w:hAnsi="Arial" w:cs="Arial"/>
                <w:b/>
                <w:color w:val="000000"/>
                <w:szCs w:val="21"/>
                <w:lang w:bidi="ar"/>
              </w:rPr>
              <w:t>CKD 5</w:t>
            </w:r>
          </w:p>
          <w:p w14:paraId="2E335B8F" w14:textId="77777777" w:rsidR="00EA2957" w:rsidRPr="00317E6E" w:rsidRDefault="00EA2957" w:rsidP="008A381C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b/>
                <w:color w:val="000000"/>
                <w:szCs w:val="21"/>
                <w:lang w:bidi="ar"/>
              </w:rPr>
            </w:pPr>
            <w:r w:rsidRPr="00317E6E">
              <w:rPr>
                <w:rFonts w:ascii="Arial" w:hAnsi="Arial" w:cs="Arial"/>
                <w:b/>
                <w:color w:val="000000"/>
                <w:szCs w:val="21"/>
                <w:lang w:bidi="ar"/>
              </w:rPr>
              <w:t>(n=10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034C4FE6" w14:textId="77777777" w:rsidR="00EA2957" w:rsidRPr="00317E6E" w:rsidRDefault="00EA2957" w:rsidP="008A381C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b/>
                <w:color w:val="000000"/>
                <w:szCs w:val="21"/>
                <w:lang w:bidi="ar"/>
              </w:rPr>
            </w:pPr>
            <w:r w:rsidRPr="00317E6E">
              <w:rPr>
                <w:rFonts w:ascii="Arial" w:hAnsi="Arial" w:cs="Arial"/>
                <w:b/>
                <w:i/>
                <w:iCs/>
                <w:color w:val="000000"/>
                <w:szCs w:val="21"/>
                <w:lang w:bidi="ar"/>
              </w:rPr>
              <w:t>P</w:t>
            </w:r>
          </w:p>
        </w:tc>
      </w:tr>
      <w:tr w:rsidR="00EA2957" w:rsidRPr="00317E6E" w14:paraId="1DC17058" w14:textId="77777777" w:rsidTr="008A381C">
        <w:trPr>
          <w:trHeight w:val="362"/>
        </w:trPr>
        <w:tc>
          <w:tcPr>
            <w:tcW w:w="1843" w:type="dxa"/>
            <w:tcBorders>
              <w:top w:val="single" w:sz="6" w:space="0" w:color="auto"/>
              <w:bottom w:val="nil"/>
            </w:tcBorders>
            <w:vAlign w:val="center"/>
          </w:tcPr>
          <w:p w14:paraId="5A3FC589" w14:textId="77777777" w:rsidR="00EA2957" w:rsidRPr="00317E6E" w:rsidRDefault="00EA2957" w:rsidP="008A381C">
            <w:pPr>
              <w:tabs>
                <w:tab w:val="right" w:leader="middleDot" w:pos="8385"/>
              </w:tabs>
              <w:spacing w:before="0" w:after="0" w:line="312" w:lineRule="auto"/>
              <w:rPr>
                <w:rFonts w:ascii="Arial" w:hAnsi="Arial" w:cs="Arial"/>
                <w:color w:val="000000"/>
                <w:szCs w:val="21"/>
                <w:lang w:bidi="ar"/>
              </w:rPr>
            </w:pPr>
            <w:r w:rsidRPr="00317E6E">
              <w:rPr>
                <w:rFonts w:ascii="Arial" w:hAnsi="Arial" w:cs="Arial"/>
                <w:color w:val="000000"/>
                <w:szCs w:val="21"/>
                <w:lang w:bidi="ar"/>
              </w:rPr>
              <w:t>CD3</w:t>
            </w:r>
            <w:r w:rsidRPr="00317E6E">
              <w:rPr>
                <w:rFonts w:ascii="Arial" w:hAnsi="Arial" w:cs="Arial"/>
                <w:color w:val="000000"/>
                <w:szCs w:val="21"/>
                <w:vertAlign w:val="superscript"/>
                <w:lang w:bidi="ar"/>
              </w:rPr>
              <w:t xml:space="preserve">+ </w:t>
            </w:r>
          </w:p>
        </w:tc>
        <w:tc>
          <w:tcPr>
            <w:tcW w:w="2268" w:type="dxa"/>
            <w:tcBorders>
              <w:top w:val="single" w:sz="6" w:space="0" w:color="auto"/>
              <w:bottom w:val="nil"/>
            </w:tcBorders>
            <w:vAlign w:val="center"/>
          </w:tcPr>
          <w:p w14:paraId="5B8A01E4" w14:textId="77777777" w:rsidR="00EA2957" w:rsidRPr="00317E6E" w:rsidRDefault="00EA2957" w:rsidP="008A381C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1655</w:t>
            </w:r>
            <w:r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(925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，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2175)</w:t>
            </w:r>
          </w:p>
        </w:tc>
        <w:tc>
          <w:tcPr>
            <w:tcW w:w="2126" w:type="dxa"/>
            <w:tcBorders>
              <w:top w:val="single" w:sz="6" w:space="0" w:color="auto"/>
              <w:bottom w:val="nil"/>
            </w:tcBorders>
            <w:vAlign w:val="center"/>
          </w:tcPr>
          <w:p w14:paraId="587781F6" w14:textId="77777777" w:rsidR="00EA2957" w:rsidRPr="00317E6E" w:rsidRDefault="00EA2957" w:rsidP="008A381C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902</w:t>
            </w:r>
            <w:r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(769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，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1172)</w:t>
            </w:r>
          </w:p>
        </w:tc>
        <w:tc>
          <w:tcPr>
            <w:tcW w:w="2127" w:type="dxa"/>
            <w:tcBorders>
              <w:top w:val="single" w:sz="6" w:space="0" w:color="auto"/>
              <w:bottom w:val="nil"/>
            </w:tcBorders>
            <w:vAlign w:val="center"/>
          </w:tcPr>
          <w:p w14:paraId="7BC1970D" w14:textId="77777777" w:rsidR="00EA2957" w:rsidRPr="00317E6E" w:rsidRDefault="00EA2957" w:rsidP="008A381C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972</w:t>
            </w:r>
            <w:r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(716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，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1268)</w:t>
            </w:r>
          </w:p>
        </w:tc>
        <w:tc>
          <w:tcPr>
            <w:tcW w:w="2126" w:type="dxa"/>
            <w:tcBorders>
              <w:top w:val="single" w:sz="6" w:space="0" w:color="auto"/>
              <w:bottom w:val="nil"/>
            </w:tcBorders>
            <w:vAlign w:val="center"/>
          </w:tcPr>
          <w:p w14:paraId="4CCCC203" w14:textId="77777777" w:rsidR="00EA2957" w:rsidRPr="00317E6E" w:rsidRDefault="00EA2957" w:rsidP="008A381C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896</w:t>
            </w:r>
            <w:r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(704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，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1232)</w:t>
            </w:r>
          </w:p>
        </w:tc>
        <w:tc>
          <w:tcPr>
            <w:tcW w:w="992" w:type="dxa"/>
            <w:tcBorders>
              <w:top w:val="single" w:sz="6" w:space="0" w:color="auto"/>
              <w:bottom w:val="nil"/>
            </w:tcBorders>
            <w:vAlign w:val="center"/>
          </w:tcPr>
          <w:p w14:paraId="663BC355" w14:textId="77777777" w:rsidR="00EA2957" w:rsidRPr="00317E6E" w:rsidRDefault="00EA2957" w:rsidP="008A381C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&lt;0.001</w:t>
            </w:r>
          </w:p>
        </w:tc>
      </w:tr>
      <w:tr w:rsidR="00EA2957" w:rsidRPr="00317E6E" w14:paraId="12D179AF" w14:textId="77777777" w:rsidTr="008A381C">
        <w:trPr>
          <w:trHeight w:val="324"/>
        </w:trPr>
        <w:tc>
          <w:tcPr>
            <w:tcW w:w="1843" w:type="dxa"/>
            <w:tcBorders>
              <w:top w:val="nil"/>
            </w:tcBorders>
            <w:vAlign w:val="center"/>
          </w:tcPr>
          <w:p w14:paraId="20FF98FE" w14:textId="77777777" w:rsidR="00EA2957" w:rsidRPr="00317E6E" w:rsidRDefault="00EA2957" w:rsidP="008A381C">
            <w:pPr>
              <w:tabs>
                <w:tab w:val="right" w:leader="middleDot" w:pos="8385"/>
              </w:tabs>
              <w:spacing w:before="0" w:after="0" w:line="312" w:lineRule="auto"/>
              <w:rPr>
                <w:rFonts w:ascii="Arial" w:hAnsi="Arial" w:cs="Arial"/>
                <w:color w:val="000000"/>
                <w:szCs w:val="21"/>
                <w:lang w:bidi="ar"/>
              </w:rPr>
            </w:pPr>
            <w:r w:rsidRPr="00317E6E">
              <w:rPr>
                <w:rFonts w:ascii="Arial" w:hAnsi="Arial" w:cs="Arial"/>
                <w:color w:val="000000"/>
                <w:szCs w:val="21"/>
                <w:lang w:bidi="ar"/>
              </w:rPr>
              <w:t>CD4</w:t>
            </w:r>
            <w:r w:rsidRPr="00317E6E">
              <w:rPr>
                <w:rFonts w:ascii="Arial" w:hAnsi="Arial" w:cs="Arial"/>
                <w:color w:val="000000"/>
                <w:szCs w:val="21"/>
                <w:vertAlign w:val="superscript"/>
                <w:lang w:bidi="ar"/>
              </w:rPr>
              <w:t xml:space="preserve">+ 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089D0485" w14:textId="77777777" w:rsidR="00EA2957" w:rsidRPr="00317E6E" w:rsidRDefault="00EA2957" w:rsidP="008A381C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944</w:t>
            </w:r>
            <w:r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(764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，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1099)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0AC3174B" w14:textId="77777777" w:rsidR="00EA2957" w:rsidRPr="00317E6E" w:rsidRDefault="00EA2957" w:rsidP="008A381C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444</w:t>
            </w:r>
            <w:r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(352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，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571)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79615BD4" w14:textId="77777777" w:rsidR="00EA2957" w:rsidRPr="00317E6E" w:rsidRDefault="00EA2957" w:rsidP="008A381C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444</w:t>
            </w:r>
            <w:r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(344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，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640)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270CCE13" w14:textId="77777777" w:rsidR="00EA2957" w:rsidRPr="00317E6E" w:rsidRDefault="00EA2957" w:rsidP="008A381C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468</w:t>
            </w:r>
            <w:r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(340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，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630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314A84B2" w14:textId="77777777" w:rsidR="00EA2957" w:rsidRPr="00317E6E" w:rsidRDefault="00EA2957" w:rsidP="008A381C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&lt;0.001</w:t>
            </w:r>
          </w:p>
        </w:tc>
      </w:tr>
      <w:tr w:rsidR="00EA2957" w:rsidRPr="00317E6E" w14:paraId="3D0CEB09" w14:textId="77777777" w:rsidTr="008A381C">
        <w:trPr>
          <w:trHeight w:val="342"/>
        </w:trPr>
        <w:tc>
          <w:tcPr>
            <w:tcW w:w="1843" w:type="dxa"/>
            <w:vAlign w:val="center"/>
          </w:tcPr>
          <w:p w14:paraId="0935D9F6" w14:textId="77777777" w:rsidR="00EA2957" w:rsidRPr="00317E6E" w:rsidRDefault="00EA2957" w:rsidP="008A381C">
            <w:pPr>
              <w:tabs>
                <w:tab w:val="right" w:leader="middleDot" w:pos="8385"/>
              </w:tabs>
              <w:spacing w:before="0" w:after="0" w:line="312" w:lineRule="auto"/>
              <w:rPr>
                <w:rFonts w:ascii="Arial" w:hAnsi="Arial" w:cs="Arial"/>
                <w:color w:val="000000"/>
                <w:szCs w:val="21"/>
                <w:lang w:bidi="ar"/>
              </w:rPr>
            </w:pPr>
            <w:r w:rsidRPr="00317E6E">
              <w:rPr>
                <w:rFonts w:ascii="Arial" w:hAnsi="Arial" w:cs="Arial"/>
                <w:color w:val="000000"/>
                <w:szCs w:val="21"/>
                <w:lang w:bidi="ar"/>
              </w:rPr>
              <w:t>CD8</w:t>
            </w:r>
            <w:r w:rsidRPr="00317E6E">
              <w:rPr>
                <w:rFonts w:ascii="Arial" w:hAnsi="Arial" w:cs="Arial"/>
                <w:color w:val="000000"/>
                <w:szCs w:val="21"/>
                <w:vertAlign w:val="superscript"/>
                <w:lang w:bidi="ar"/>
              </w:rPr>
              <w:t xml:space="preserve">+ </w:t>
            </w:r>
          </w:p>
        </w:tc>
        <w:tc>
          <w:tcPr>
            <w:tcW w:w="2268" w:type="dxa"/>
            <w:vAlign w:val="center"/>
          </w:tcPr>
          <w:p w14:paraId="71F76C5C" w14:textId="77777777" w:rsidR="00EA2957" w:rsidRPr="00317E6E" w:rsidRDefault="00EA2957" w:rsidP="008A381C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728</w:t>
            </w:r>
            <w:r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(465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，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940)</w:t>
            </w:r>
          </w:p>
        </w:tc>
        <w:tc>
          <w:tcPr>
            <w:tcW w:w="2126" w:type="dxa"/>
            <w:vAlign w:val="center"/>
          </w:tcPr>
          <w:p w14:paraId="3C04F5E4" w14:textId="77777777" w:rsidR="00EA2957" w:rsidRPr="00317E6E" w:rsidRDefault="00EA2957" w:rsidP="008A381C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420</w:t>
            </w:r>
            <w:r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(336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，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551)</w:t>
            </w:r>
          </w:p>
        </w:tc>
        <w:tc>
          <w:tcPr>
            <w:tcW w:w="2127" w:type="dxa"/>
            <w:vAlign w:val="center"/>
          </w:tcPr>
          <w:p w14:paraId="2559F808" w14:textId="77777777" w:rsidR="00EA2957" w:rsidRPr="00317E6E" w:rsidRDefault="00EA2957" w:rsidP="008A381C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440</w:t>
            </w:r>
            <w:r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(328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，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612)</w:t>
            </w:r>
          </w:p>
        </w:tc>
        <w:tc>
          <w:tcPr>
            <w:tcW w:w="2126" w:type="dxa"/>
            <w:vAlign w:val="center"/>
          </w:tcPr>
          <w:p w14:paraId="078D1A56" w14:textId="77777777" w:rsidR="00EA2957" w:rsidRPr="00317E6E" w:rsidRDefault="00EA2957" w:rsidP="008A381C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400</w:t>
            </w:r>
            <w:r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(302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，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512)</w:t>
            </w:r>
          </w:p>
        </w:tc>
        <w:tc>
          <w:tcPr>
            <w:tcW w:w="992" w:type="dxa"/>
            <w:vAlign w:val="center"/>
          </w:tcPr>
          <w:p w14:paraId="4B37F709" w14:textId="77777777" w:rsidR="00EA2957" w:rsidRPr="00317E6E" w:rsidRDefault="00EA2957" w:rsidP="008A381C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&lt;0.001</w:t>
            </w:r>
          </w:p>
        </w:tc>
      </w:tr>
      <w:tr w:rsidR="00EA2957" w:rsidRPr="00317E6E" w14:paraId="5DF7A7DB" w14:textId="77777777" w:rsidTr="008A381C">
        <w:trPr>
          <w:trHeight w:val="279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3A19F26" w14:textId="77777777" w:rsidR="00EA2957" w:rsidRPr="00317E6E" w:rsidRDefault="00EA2957" w:rsidP="008A381C">
            <w:pPr>
              <w:tabs>
                <w:tab w:val="right" w:leader="middleDot" w:pos="8385"/>
              </w:tabs>
              <w:spacing w:before="0" w:after="0" w:line="312" w:lineRule="auto"/>
              <w:rPr>
                <w:rFonts w:ascii="Arial" w:hAnsi="Arial" w:cs="Arial"/>
                <w:color w:val="000000"/>
                <w:szCs w:val="21"/>
                <w:lang w:bidi="ar"/>
              </w:rPr>
            </w:pPr>
            <w:r w:rsidRPr="00317E6E">
              <w:rPr>
                <w:rFonts w:ascii="Arial" w:hAnsi="Arial" w:cs="Arial"/>
                <w:color w:val="000000"/>
                <w:szCs w:val="21"/>
                <w:lang w:bidi="ar"/>
              </w:rPr>
              <w:t>CD4</w:t>
            </w:r>
            <w:r w:rsidRPr="00317E6E">
              <w:rPr>
                <w:rFonts w:ascii="Arial" w:hAnsi="Arial" w:cs="Arial"/>
                <w:color w:val="000000"/>
                <w:szCs w:val="21"/>
                <w:vertAlign w:val="superscript"/>
                <w:lang w:bidi="ar"/>
              </w:rPr>
              <w:t>+</w:t>
            </w:r>
            <w:r w:rsidRPr="00317E6E">
              <w:rPr>
                <w:rFonts w:ascii="Arial" w:hAnsi="Arial" w:cs="Arial"/>
                <w:color w:val="000000"/>
                <w:szCs w:val="21"/>
                <w:lang w:bidi="ar"/>
              </w:rPr>
              <w:t>/CD8</w:t>
            </w:r>
            <w:r w:rsidRPr="00317E6E">
              <w:rPr>
                <w:rFonts w:ascii="Arial" w:hAnsi="Arial" w:cs="Arial"/>
                <w:color w:val="000000"/>
                <w:szCs w:val="21"/>
                <w:vertAlign w:val="superscript"/>
                <w:lang w:bidi="ar"/>
              </w:rPr>
              <w:t xml:space="preserve">+ 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A633757" w14:textId="77777777" w:rsidR="00EA2957" w:rsidRPr="00317E6E" w:rsidRDefault="00EA2957" w:rsidP="008A381C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1.57</w:t>
            </w:r>
            <w:r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(0.96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，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1.94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2B4EE9D6" w14:textId="77777777" w:rsidR="00EA2957" w:rsidRPr="00317E6E" w:rsidRDefault="00EA2957" w:rsidP="008A381C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1.00</w:t>
            </w:r>
            <w:r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(0.90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，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1.30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0D6D796F" w14:textId="77777777" w:rsidR="00EA2957" w:rsidRPr="00317E6E" w:rsidRDefault="00EA2957" w:rsidP="008A381C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1.00</w:t>
            </w:r>
            <w:r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(0.80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，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1.40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BD83DC3" w14:textId="77777777" w:rsidR="00EA2957" w:rsidRPr="00317E6E" w:rsidRDefault="00EA2957" w:rsidP="008A381C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1.20</w:t>
            </w:r>
            <w:r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(0.90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，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1.5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1C642A5" w14:textId="77777777" w:rsidR="00EA2957" w:rsidRPr="00317E6E" w:rsidRDefault="00EA2957" w:rsidP="008A381C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0.025</w:t>
            </w:r>
          </w:p>
        </w:tc>
      </w:tr>
    </w:tbl>
    <w:p w14:paraId="00EF5667" w14:textId="77777777" w:rsidR="00EA2957" w:rsidRPr="00317E6E" w:rsidRDefault="00EA2957" w:rsidP="00EA2957">
      <w:pPr>
        <w:rPr>
          <w:rFonts w:ascii="Arial" w:hAnsi="Arial" w:cs="Arial"/>
          <w:color w:val="000000"/>
          <w:szCs w:val="21"/>
        </w:rPr>
      </w:pPr>
    </w:p>
    <w:p w14:paraId="78D258B9" w14:textId="77777777" w:rsidR="00EA2957" w:rsidRPr="00317E6E" w:rsidRDefault="00EA2957" w:rsidP="00EA2957">
      <w:pPr>
        <w:tabs>
          <w:tab w:val="right" w:leader="middleDot" w:pos="8385"/>
        </w:tabs>
        <w:jc w:val="center"/>
        <w:rPr>
          <w:rFonts w:ascii="Arial" w:eastAsia="NSimSun" w:hAnsi="Arial" w:cs="Arial"/>
          <w:b/>
          <w:color w:val="000000"/>
          <w:szCs w:val="21"/>
        </w:rPr>
      </w:pPr>
    </w:p>
    <w:p w14:paraId="38A2B0F6" w14:textId="77777777" w:rsidR="00EA2957" w:rsidRPr="00317E6E" w:rsidRDefault="00EA2957" w:rsidP="00EA2957">
      <w:pPr>
        <w:rPr>
          <w:rFonts w:ascii="Arial" w:hAnsi="Arial" w:cs="Arial"/>
          <w:color w:val="000000"/>
          <w:szCs w:val="21"/>
        </w:rPr>
      </w:pPr>
    </w:p>
    <w:p w14:paraId="546BA735" w14:textId="77777777" w:rsidR="00EA2957" w:rsidRPr="00317E6E" w:rsidRDefault="00EA2957" w:rsidP="00EA2957">
      <w:pPr>
        <w:rPr>
          <w:rFonts w:ascii="Arial" w:hAnsi="Arial" w:cs="Arial"/>
          <w:color w:val="000000"/>
          <w:szCs w:val="21"/>
        </w:rPr>
      </w:pPr>
    </w:p>
    <w:p w14:paraId="40FA6DED" w14:textId="77777777" w:rsidR="00EA2957" w:rsidRPr="00317E6E" w:rsidRDefault="00EA2957" w:rsidP="00EA2957">
      <w:pPr>
        <w:rPr>
          <w:rFonts w:ascii="Arial" w:hAnsi="Arial" w:cs="Arial"/>
          <w:color w:val="000000"/>
          <w:szCs w:val="21"/>
        </w:rPr>
      </w:pPr>
    </w:p>
    <w:p w14:paraId="6257F67C" w14:textId="77777777" w:rsidR="00EA2957" w:rsidRPr="00317E6E" w:rsidRDefault="00EA2957" w:rsidP="00EA2957">
      <w:pPr>
        <w:rPr>
          <w:rFonts w:ascii="Arial" w:hAnsi="Arial" w:cs="Arial"/>
          <w:color w:val="000000"/>
          <w:szCs w:val="21"/>
        </w:rPr>
      </w:pPr>
    </w:p>
    <w:p w14:paraId="6397E7A2" w14:textId="77777777" w:rsidR="00EA2957" w:rsidRPr="00317E6E" w:rsidRDefault="00EA2957" w:rsidP="00EA2957">
      <w:pPr>
        <w:rPr>
          <w:rFonts w:ascii="Arial" w:hAnsi="Arial" w:cs="Arial"/>
          <w:color w:val="000000"/>
          <w:szCs w:val="21"/>
        </w:rPr>
      </w:pPr>
    </w:p>
    <w:p w14:paraId="559E23F7" w14:textId="77777777" w:rsidR="00EA2957" w:rsidRPr="00317E6E" w:rsidRDefault="00EA2957" w:rsidP="00EA2957">
      <w:pPr>
        <w:rPr>
          <w:rFonts w:ascii="Arial" w:hAnsi="Arial" w:cs="Arial"/>
          <w:color w:val="000000"/>
          <w:szCs w:val="21"/>
        </w:rPr>
      </w:pPr>
    </w:p>
    <w:p w14:paraId="2ED6AD13" w14:textId="77777777" w:rsidR="00EA2957" w:rsidRPr="00317E6E" w:rsidRDefault="00EA2957" w:rsidP="00EA2957">
      <w:pPr>
        <w:rPr>
          <w:rFonts w:ascii="Arial" w:hAnsi="Arial" w:cs="Arial"/>
          <w:color w:val="000000"/>
          <w:szCs w:val="21"/>
        </w:rPr>
      </w:pPr>
    </w:p>
    <w:p w14:paraId="7CBA6C6B" w14:textId="77777777" w:rsidR="00EA2957" w:rsidRPr="00317E6E" w:rsidRDefault="00EA2957" w:rsidP="00EA2957">
      <w:pPr>
        <w:rPr>
          <w:rFonts w:ascii="Arial" w:hAnsi="Arial" w:cs="Arial"/>
          <w:color w:val="000000"/>
          <w:szCs w:val="21"/>
        </w:rPr>
      </w:pPr>
    </w:p>
    <w:p w14:paraId="33BF6DB8" w14:textId="15FA1F45" w:rsidR="00EA2957" w:rsidRDefault="00EA2957" w:rsidP="00EA2957">
      <w:pPr>
        <w:rPr>
          <w:rFonts w:ascii="Arial" w:hAnsi="Arial" w:cs="Arial"/>
          <w:color w:val="000000"/>
          <w:szCs w:val="21"/>
        </w:rPr>
      </w:pPr>
    </w:p>
    <w:p w14:paraId="378E6A51" w14:textId="6D916D81" w:rsidR="00B746C5" w:rsidRDefault="00B746C5" w:rsidP="00EA2957">
      <w:pPr>
        <w:rPr>
          <w:rFonts w:ascii="Arial" w:hAnsi="Arial" w:cs="Arial"/>
          <w:color w:val="000000"/>
          <w:szCs w:val="21"/>
        </w:rPr>
      </w:pPr>
    </w:p>
    <w:p w14:paraId="7F22E406" w14:textId="7892A540" w:rsidR="00B746C5" w:rsidRDefault="00B746C5" w:rsidP="00EA2957">
      <w:pPr>
        <w:rPr>
          <w:rFonts w:ascii="Arial" w:hAnsi="Arial" w:cs="Arial"/>
          <w:color w:val="000000"/>
          <w:szCs w:val="21"/>
        </w:rPr>
      </w:pPr>
    </w:p>
    <w:p w14:paraId="2CDA77D2" w14:textId="54337899" w:rsidR="00B746C5" w:rsidRDefault="00B746C5" w:rsidP="00EA2957">
      <w:pPr>
        <w:rPr>
          <w:rFonts w:ascii="Arial" w:hAnsi="Arial" w:cs="Arial"/>
          <w:color w:val="000000"/>
          <w:szCs w:val="21"/>
        </w:rPr>
      </w:pPr>
    </w:p>
    <w:p w14:paraId="55A66018" w14:textId="77777777" w:rsidR="00B746C5" w:rsidRPr="00317E6E" w:rsidRDefault="00B746C5" w:rsidP="00EA2957">
      <w:pPr>
        <w:rPr>
          <w:rFonts w:ascii="Arial" w:hAnsi="Arial" w:cs="Arial"/>
          <w:color w:val="000000"/>
          <w:szCs w:val="21"/>
        </w:rPr>
      </w:pPr>
    </w:p>
    <w:p w14:paraId="51E0FDF7" w14:textId="77777777" w:rsidR="00EA2957" w:rsidRPr="00317E6E" w:rsidRDefault="00EA2957" w:rsidP="00EA2957">
      <w:pPr>
        <w:tabs>
          <w:tab w:val="right" w:leader="middleDot" w:pos="8385"/>
        </w:tabs>
        <w:jc w:val="center"/>
        <w:rPr>
          <w:rFonts w:ascii="Arial" w:hAnsi="Arial" w:cs="Arial"/>
          <w:b/>
          <w:bCs/>
          <w:color w:val="000000"/>
          <w:szCs w:val="21"/>
          <w:lang w:bidi="ar"/>
        </w:rPr>
      </w:pPr>
    </w:p>
    <w:tbl>
      <w:tblPr>
        <w:tblW w:w="1063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686"/>
        <w:gridCol w:w="2552"/>
        <w:gridCol w:w="2551"/>
        <w:gridCol w:w="992"/>
        <w:gridCol w:w="851"/>
      </w:tblGrid>
      <w:tr w:rsidR="00EA2957" w:rsidRPr="00317E6E" w14:paraId="0AF09B8B" w14:textId="77777777" w:rsidTr="00EA2957">
        <w:trPr>
          <w:trHeight w:val="369"/>
          <w:jc w:val="center"/>
        </w:trPr>
        <w:tc>
          <w:tcPr>
            <w:tcW w:w="1063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7BC991" w14:textId="77777777" w:rsidR="00EA2957" w:rsidRPr="00317E6E" w:rsidRDefault="00EA2957" w:rsidP="00EA2957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b/>
                <w:i/>
                <w:iCs/>
                <w:color w:val="000000"/>
                <w:szCs w:val="21"/>
                <w:lang w:bidi="ar"/>
              </w:rPr>
            </w:pPr>
            <w:r w:rsidRPr="00317E6E">
              <w:rPr>
                <w:rFonts w:ascii="Arial" w:hAnsi="Arial" w:cs="Arial"/>
                <w:b/>
                <w:bCs/>
                <w:color w:val="000000"/>
                <w:szCs w:val="21"/>
                <w:lang w:bidi="ar"/>
              </w:rPr>
              <w:lastRenderedPageBreak/>
              <w:t>Supplementary Table 2. The basic characteristics of the included CKD patients according to infection</w:t>
            </w:r>
          </w:p>
        </w:tc>
      </w:tr>
      <w:tr w:rsidR="00EA2957" w:rsidRPr="00317E6E" w14:paraId="3D92ECFB" w14:textId="77777777" w:rsidTr="00EA2957">
        <w:trPr>
          <w:trHeight w:val="369"/>
          <w:jc w:val="center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8BCB22" w14:textId="77777777" w:rsidR="00EA2957" w:rsidRPr="00317E6E" w:rsidRDefault="00EA2957" w:rsidP="00EA2957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b/>
                <w:color w:val="000000"/>
                <w:szCs w:val="21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FCB490" w14:textId="77777777" w:rsidR="00EA2957" w:rsidRDefault="00EA2957" w:rsidP="00EA2957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b/>
                <w:color w:val="000000"/>
                <w:szCs w:val="21"/>
                <w:lang w:bidi="ar"/>
              </w:rPr>
            </w:pPr>
            <w:r w:rsidRPr="00317E6E">
              <w:rPr>
                <w:rFonts w:ascii="Arial" w:hAnsi="Arial" w:cs="Arial"/>
                <w:b/>
                <w:color w:val="000000"/>
                <w:szCs w:val="21"/>
                <w:lang w:bidi="ar"/>
              </w:rPr>
              <w:t>Infect</w:t>
            </w:r>
            <w:r>
              <w:rPr>
                <w:rFonts w:ascii="Arial" w:hAnsi="Arial" w:cs="Arial"/>
                <w:b/>
                <w:color w:val="000000"/>
                <w:szCs w:val="21"/>
                <w:lang w:bidi="ar"/>
              </w:rPr>
              <w:t>ion</w:t>
            </w:r>
            <w:r>
              <w:rPr>
                <w:rFonts w:ascii="Arial" w:hAnsi="Arial" w:cs="Arial" w:hint="eastAsia"/>
                <w:b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Arial" w:hAnsi="Arial" w:cs="Arial"/>
                <w:b/>
                <w:color w:val="000000"/>
                <w:szCs w:val="21"/>
                <w:lang w:bidi="ar"/>
              </w:rPr>
              <w:t>g</w:t>
            </w:r>
            <w:r w:rsidRPr="00317E6E">
              <w:rPr>
                <w:rFonts w:ascii="Arial" w:hAnsi="Arial" w:cs="Arial"/>
                <w:b/>
                <w:color w:val="000000"/>
                <w:szCs w:val="21"/>
                <w:lang w:bidi="ar"/>
              </w:rPr>
              <w:t>roup</w:t>
            </w:r>
          </w:p>
          <w:p w14:paraId="15A7D0A8" w14:textId="77777777" w:rsidR="00EA2957" w:rsidRPr="00317E6E" w:rsidRDefault="00EA2957" w:rsidP="00EA2957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b/>
                <w:color w:val="000000"/>
                <w:szCs w:val="21"/>
                <w:lang w:bidi="ar"/>
              </w:rPr>
            </w:pPr>
            <w:r w:rsidRPr="00317E6E">
              <w:rPr>
                <w:rFonts w:ascii="Arial" w:hAnsi="Arial" w:cs="Arial"/>
                <w:b/>
                <w:color w:val="000000"/>
                <w:szCs w:val="21"/>
                <w:lang w:bidi="ar"/>
              </w:rPr>
              <w:t>(n = 62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FC766D" w14:textId="77777777" w:rsidR="00EA2957" w:rsidRPr="00317E6E" w:rsidRDefault="00EA2957" w:rsidP="00EA2957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b/>
                <w:color w:val="000000"/>
                <w:szCs w:val="21"/>
                <w:lang w:bidi="ar"/>
              </w:rPr>
            </w:pPr>
            <w:r w:rsidRPr="00317E6E">
              <w:rPr>
                <w:rFonts w:ascii="Arial" w:hAnsi="Arial" w:cs="Arial"/>
                <w:b/>
                <w:color w:val="000000"/>
                <w:szCs w:val="21"/>
                <w:lang w:bidi="ar"/>
              </w:rPr>
              <w:t>Non-infect</w:t>
            </w:r>
            <w:r>
              <w:rPr>
                <w:rFonts w:ascii="Arial" w:hAnsi="Arial" w:cs="Arial" w:hint="eastAsia"/>
                <w:b/>
                <w:color w:val="000000"/>
                <w:szCs w:val="21"/>
                <w:lang w:bidi="ar"/>
              </w:rPr>
              <w:t>ion</w:t>
            </w:r>
            <w:r w:rsidRPr="00317E6E">
              <w:rPr>
                <w:rFonts w:ascii="Arial" w:hAnsi="Arial" w:cs="Arial"/>
                <w:b/>
                <w:color w:val="000000"/>
                <w:szCs w:val="21"/>
                <w:lang w:bidi="ar"/>
              </w:rPr>
              <w:t xml:space="preserve"> group</w:t>
            </w:r>
          </w:p>
          <w:p w14:paraId="2D5812AF" w14:textId="77777777" w:rsidR="00EA2957" w:rsidRPr="00317E6E" w:rsidRDefault="00EA2957" w:rsidP="00EA2957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b/>
                <w:color w:val="000000"/>
                <w:szCs w:val="21"/>
              </w:rPr>
            </w:pPr>
            <w:r w:rsidRPr="00317E6E">
              <w:rPr>
                <w:rFonts w:ascii="Arial" w:hAnsi="Arial" w:cs="Arial"/>
                <w:b/>
                <w:color w:val="000000"/>
                <w:szCs w:val="21"/>
                <w:lang w:bidi="ar"/>
              </w:rPr>
              <w:t>(n =34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D18A4F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b/>
                <w:color w:val="000000"/>
                <w:szCs w:val="21"/>
                <w:lang w:bidi="ar"/>
              </w:rPr>
            </w:pPr>
            <w:r w:rsidRPr="00317E6E">
              <w:rPr>
                <w:rFonts w:ascii="Arial" w:hAnsi="Arial" w:cs="Arial"/>
                <w:b/>
                <w:color w:val="000000"/>
                <w:szCs w:val="21"/>
                <w:lang w:bidi="ar"/>
              </w:rPr>
              <w:t>t/z/χ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B3BE28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b/>
                <w:i/>
                <w:iCs/>
                <w:color w:val="000000"/>
                <w:szCs w:val="21"/>
                <w:lang w:bidi="ar"/>
              </w:rPr>
            </w:pPr>
            <w:r w:rsidRPr="00317E6E">
              <w:rPr>
                <w:rFonts w:ascii="Arial" w:hAnsi="Arial" w:cs="Arial"/>
                <w:b/>
                <w:i/>
                <w:iCs/>
                <w:color w:val="000000"/>
                <w:szCs w:val="21"/>
                <w:lang w:bidi="ar"/>
              </w:rPr>
              <w:t>P</w:t>
            </w:r>
          </w:p>
        </w:tc>
      </w:tr>
      <w:tr w:rsidR="00EA2957" w:rsidRPr="00317E6E" w14:paraId="00014DB9" w14:textId="77777777" w:rsidTr="00EA2957">
        <w:trPr>
          <w:trHeight w:val="369"/>
          <w:jc w:val="center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9A3AF7" w14:textId="77777777" w:rsidR="00EA2957" w:rsidRPr="00317E6E" w:rsidRDefault="00EA2957" w:rsidP="00EA2957">
            <w:pPr>
              <w:spacing w:before="0" w:after="0" w:line="312" w:lineRule="auto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CKD stag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D4F124" w14:textId="77777777" w:rsidR="00EA2957" w:rsidRPr="00317E6E" w:rsidRDefault="00EA2957" w:rsidP="00EA2957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color w:val="000000"/>
                <w:szCs w:val="21"/>
                <w:lang w:bidi="ar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33E300" w14:textId="77777777" w:rsidR="00EA2957" w:rsidRPr="00317E6E" w:rsidRDefault="00EA2957" w:rsidP="00EA2957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color w:val="000000"/>
                <w:szCs w:val="21"/>
                <w:lang w:bidi="a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982035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  <w:lang w:bidi="a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188DB6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  <w:lang w:bidi="ar"/>
              </w:rPr>
            </w:pPr>
          </w:p>
        </w:tc>
      </w:tr>
      <w:tr w:rsidR="00EA2957" w:rsidRPr="00317E6E" w14:paraId="7B822683" w14:textId="77777777" w:rsidTr="00EA2957">
        <w:trPr>
          <w:trHeight w:val="36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F5413" w14:textId="77777777" w:rsidR="00EA2957" w:rsidRPr="00317E6E" w:rsidRDefault="00EA2957" w:rsidP="00EA2957">
            <w:pPr>
              <w:spacing w:before="0" w:after="0" w:line="312" w:lineRule="auto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CKD3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93AA3" w14:textId="77777777" w:rsidR="00EA2957" w:rsidRPr="00317E6E" w:rsidRDefault="00EA2957" w:rsidP="00EA2957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color w:val="000000"/>
                <w:szCs w:val="21"/>
                <w:lang w:bidi="ar"/>
              </w:rPr>
            </w:pPr>
            <w:r w:rsidRPr="00317E6E">
              <w:rPr>
                <w:rFonts w:ascii="Arial" w:hAnsi="Arial" w:cs="Arial"/>
                <w:color w:val="000000"/>
                <w:szCs w:val="21"/>
                <w:lang w:bidi="ar"/>
              </w:rPr>
              <w:t>19(30.6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B6FD5" w14:textId="77777777" w:rsidR="00EA2957" w:rsidRPr="00317E6E" w:rsidRDefault="00EA2957" w:rsidP="00EA2957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color w:val="000000"/>
                <w:szCs w:val="21"/>
                <w:lang w:bidi="ar"/>
              </w:rPr>
            </w:pPr>
            <w:r w:rsidRPr="00317E6E">
              <w:rPr>
                <w:rFonts w:ascii="Arial" w:hAnsi="Arial" w:cs="Arial"/>
                <w:color w:val="000000"/>
                <w:szCs w:val="21"/>
                <w:lang w:bidi="ar"/>
              </w:rPr>
              <w:t>168(48.28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D2E1871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  <w:lang w:bidi="ar"/>
              </w:rPr>
            </w:pPr>
            <w:r w:rsidRPr="00317E6E">
              <w:rPr>
                <w:rFonts w:ascii="Arial" w:hAnsi="Arial" w:cs="Arial"/>
                <w:color w:val="000000"/>
                <w:szCs w:val="21"/>
                <w:lang w:bidi="ar"/>
              </w:rPr>
              <w:t>7.256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C6C8DA1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  <w:lang w:bidi="ar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0.027</w:t>
            </w:r>
          </w:p>
        </w:tc>
      </w:tr>
      <w:tr w:rsidR="00EA2957" w:rsidRPr="00317E6E" w14:paraId="6FA6DF68" w14:textId="77777777" w:rsidTr="00EA2957">
        <w:trPr>
          <w:trHeight w:val="36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C654D" w14:textId="77777777" w:rsidR="00EA2957" w:rsidRPr="00317E6E" w:rsidRDefault="00EA2957" w:rsidP="00EA2957">
            <w:pPr>
              <w:spacing w:before="0" w:after="0" w:line="312" w:lineRule="auto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CKD4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72299" w14:textId="77777777" w:rsidR="00EA2957" w:rsidRPr="00317E6E" w:rsidRDefault="00EA2957" w:rsidP="00EA2957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color w:val="000000"/>
                <w:szCs w:val="21"/>
                <w:lang w:bidi="ar"/>
              </w:rPr>
            </w:pPr>
            <w:r w:rsidRPr="00317E6E">
              <w:rPr>
                <w:rFonts w:ascii="Arial" w:hAnsi="Arial" w:cs="Arial"/>
                <w:color w:val="000000"/>
                <w:szCs w:val="21"/>
                <w:lang w:bidi="ar"/>
              </w:rPr>
              <w:t>20(32.2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72971" w14:textId="77777777" w:rsidR="00EA2957" w:rsidRPr="00317E6E" w:rsidRDefault="00EA2957" w:rsidP="00EA2957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color w:val="000000"/>
                <w:szCs w:val="21"/>
                <w:lang w:bidi="ar"/>
              </w:rPr>
            </w:pPr>
            <w:r w:rsidRPr="00317E6E">
              <w:rPr>
                <w:rFonts w:ascii="Arial" w:hAnsi="Arial" w:cs="Arial"/>
                <w:color w:val="000000"/>
                <w:szCs w:val="21"/>
                <w:lang w:bidi="ar"/>
              </w:rPr>
              <w:t>95(27.30)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14:paraId="4D9D9011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  <w:lang w:bidi="ar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30ACC8FA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  <w:lang w:bidi="ar"/>
              </w:rPr>
            </w:pPr>
          </w:p>
        </w:tc>
      </w:tr>
      <w:tr w:rsidR="00EA2957" w:rsidRPr="00317E6E" w14:paraId="0ADD1E1C" w14:textId="77777777" w:rsidTr="00EA2957">
        <w:trPr>
          <w:trHeight w:val="37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588A6" w14:textId="77777777" w:rsidR="00EA2957" w:rsidRPr="00317E6E" w:rsidRDefault="00EA2957" w:rsidP="00EA2957">
            <w:pPr>
              <w:spacing w:before="0" w:after="0" w:line="312" w:lineRule="auto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CKD5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8297C" w14:textId="77777777" w:rsidR="00EA2957" w:rsidRPr="00317E6E" w:rsidRDefault="00EA2957" w:rsidP="00EA2957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color w:val="000000"/>
                <w:szCs w:val="21"/>
                <w:lang w:bidi="ar"/>
              </w:rPr>
            </w:pPr>
            <w:r w:rsidRPr="00317E6E">
              <w:rPr>
                <w:rFonts w:ascii="Arial" w:hAnsi="Arial" w:cs="Arial"/>
                <w:color w:val="000000"/>
                <w:szCs w:val="21"/>
                <w:lang w:bidi="ar"/>
              </w:rPr>
              <w:t>23(37.1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C6A83" w14:textId="77777777" w:rsidR="00EA2957" w:rsidRPr="00317E6E" w:rsidRDefault="00EA2957" w:rsidP="00EA2957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color w:val="000000"/>
                <w:szCs w:val="21"/>
                <w:lang w:bidi="ar"/>
              </w:rPr>
            </w:pPr>
            <w:r w:rsidRPr="00317E6E">
              <w:rPr>
                <w:rFonts w:ascii="Arial" w:hAnsi="Arial" w:cs="Arial"/>
                <w:color w:val="000000"/>
                <w:szCs w:val="21"/>
                <w:lang w:bidi="ar"/>
              </w:rPr>
              <w:t>85(24.43)</w:t>
            </w: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BDF1627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  <w:lang w:bidi="ar"/>
              </w:rPr>
            </w:pP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861CC07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  <w:lang w:bidi="ar"/>
              </w:rPr>
            </w:pPr>
          </w:p>
        </w:tc>
      </w:tr>
      <w:tr w:rsidR="00EA2957" w:rsidRPr="00317E6E" w14:paraId="063F9CF8" w14:textId="77777777" w:rsidTr="00EA2957">
        <w:trPr>
          <w:trHeight w:val="36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8CB6C" w14:textId="77777777" w:rsidR="00EA2957" w:rsidRPr="00317E6E" w:rsidRDefault="00EA2957" w:rsidP="00EA2957">
            <w:pPr>
              <w:spacing w:before="0" w:after="0" w:line="312" w:lineRule="auto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Age, year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0D15E" w14:textId="77777777" w:rsidR="00EA2957" w:rsidRPr="00317E6E" w:rsidRDefault="00EA2957" w:rsidP="00EA2957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48.53</w:t>
            </w:r>
            <w:r w:rsidR="00752D70" w:rsidRPr="00317E6E">
              <w:rPr>
                <w:rFonts w:ascii="Arial" w:hAnsi="Arial" w:cs="Arial"/>
                <w:noProof/>
                <w:color w:val="000000"/>
                <w:szCs w:val="21"/>
                <w:lang w:eastAsia="zh-CN" w:bidi="ar"/>
              </w:rPr>
              <w:object w:dxaOrig="219" w:dyaOrig="239" w14:anchorId="79A52FE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bject 33" o:spid="_x0000_i1025" type="#_x0000_t75" alt="" style="width:6.55pt;height:8.55pt;mso-width-percent:0;mso-height-percent:0;mso-position-horizontal-relative:page;mso-position-vertical-relative:page;mso-width-percent:0;mso-height-percent:0" o:ole="">
                  <v:imagedata r:id="rId8" o:title=""/>
                </v:shape>
                <o:OLEObject Type="Embed" ProgID="Equation.3" ShapeID="Object 33" DrawAspect="Content" ObjectID="_1690694152" r:id="rId9"/>
              </w:object>
            </w:r>
            <w:r w:rsidRPr="00317E6E">
              <w:rPr>
                <w:rFonts w:ascii="Arial" w:hAnsi="Arial" w:cs="Arial"/>
                <w:color w:val="000000"/>
                <w:szCs w:val="21"/>
              </w:rPr>
              <w:t>15.7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CC28B" w14:textId="77777777" w:rsidR="00EA2957" w:rsidRPr="00317E6E" w:rsidRDefault="00EA2957" w:rsidP="00EA2957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47.02</w:t>
            </w:r>
            <w:r w:rsidR="00752D70" w:rsidRPr="00317E6E">
              <w:rPr>
                <w:rFonts w:ascii="Arial" w:hAnsi="Arial" w:cs="Arial"/>
                <w:noProof/>
                <w:color w:val="000000"/>
                <w:szCs w:val="21"/>
                <w:lang w:eastAsia="zh-CN" w:bidi="ar"/>
              </w:rPr>
              <w:object w:dxaOrig="219" w:dyaOrig="239" w14:anchorId="75B1E383">
                <v:shape id="Object 34" o:spid="_x0000_i1026" type="#_x0000_t75" alt="" style="width:6.55pt;height:8.55pt;mso-width-percent:0;mso-height-percent:0;mso-position-horizontal-relative:page;mso-position-vertical-relative:page;mso-width-percent:0;mso-height-percent:0" o:ole="">
                  <v:imagedata r:id="rId8" o:title=""/>
                </v:shape>
                <o:OLEObject Type="Embed" ProgID="Equation.3" ShapeID="Object 34" DrawAspect="Content" ObjectID="_1690694153" r:id="rId10"/>
              </w:object>
            </w:r>
            <w:r w:rsidRPr="00317E6E">
              <w:rPr>
                <w:rFonts w:ascii="Arial" w:hAnsi="Arial" w:cs="Arial"/>
                <w:color w:val="000000"/>
                <w:szCs w:val="21"/>
              </w:rPr>
              <w:t>14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FF53C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0.7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FD51D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0.453</w:t>
            </w:r>
          </w:p>
        </w:tc>
      </w:tr>
      <w:tr w:rsidR="00EA2957" w:rsidRPr="00317E6E" w14:paraId="0B068065" w14:textId="77777777" w:rsidTr="00EA2957">
        <w:trPr>
          <w:trHeight w:val="36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58AFE" w14:textId="77777777" w:rsidR="00EA2957" w:rsidRPr="00317E6E" w:rsidRDefault="00EA2957" w:rsidP="00EA2957">
            <w:pPr>
              <w:spacing w:before="0" w:after="0" w:line="312" w:lineRule="auto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Female,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21541" w14:textId="77777777" w:rsidR="00EA2957" w:rsidRPr="00317E6E" w:rsidRDefault="00EA2957" w:rsidP="00EA2957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27(43.5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6366E" w14:textId="77777777" w:rsidR="00EA2957" w:rsidRPr="00317E6E" w:rsidRDefault="00EA2957" w:rsidP="00EA2957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171(49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2EF4E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0.6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358E8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0.417</w:t>
            </w:r>
          </w:p>
        </w:tc>
      </w:tr>
      <w:tr w:rsidR="00EA2957" w:rsidRPr="00317E6E" w14:paraId="5E0A347B" w14:textId="77777777" w:rsidTr="00EA2957">
        <w:trPr>
          <w:trHeight w:val="36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85A71" w14:textId="77777777" w:rsidR="00EA2957" w:rsidRPr="00317E6E" w:rsidRDefault="00EA2957" w:rsidP="00EA2957">
            <w:pPr>
              <w:spacing w:before="0" w:after="0" w:line="312" w:lineRule="auto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Current smoker,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259ED" w14:textId="77777777" w:rsidR="00EA2957" w:rsidRPr="00317E6E" w:rsidRDefault="00EA2957" w:rsidP="00EA2957">
            <w:pPr>
              <w:spacing w:before="0" w:after="0" w:line="312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22(35.4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08768" w14:textId="77777777" w:rsidR="00EA2957" w:rsidRPr="00317E6E" w:rsidRDefault="00EA2957" w:rsidP="00EA2957">
            <w:pPr>
              <w:spacing w:before="0" w:after="0" w:line="312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89(25.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75E00" w14:textId="77777777" w:rsidR="00EA2957" w:rsidRPr="00317E6E" w:rsidRDefault="00EA2957" w:rsidP="00EA2957">
            <w:pPr>
              <w:spacing w:before="0" w:after="0" w:line="312" w:lineRule="auto"/>
              <w:jc w:val="right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2.6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DE8D6" w14:textId="77777777" w:rsidR="00EA2957" w:rsidRPr="00317E6E" w:rsidRDefault="00EA2957" w:rsidP="00EA2957">
            <w:pPr>
              <w:spacing w:before="0" w:after="0" w:line="312" w:lineRule="auto"/>
              <w:jc w:val="right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0.106</w:t>
            </w:r>
          </w:p>
        </w:tc>
      </w:tr>
      <w:tr w:rsidR="00EA2957" w:rsidRPr="00317E6E" w14:paraId="3ECF5D3A" w14:textId="77777777" w:rsidTr="00EA2957">
        <w:trPr>
          <w:trHeight w:val="36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C39A3" w14:textId="77777777" w:rsidR="00EA2957" w:rsidRPr="00317E6E" w:rsidRDefault="00EA2957" w:rsidP="00EA2957">
            <w:pPr>
              <w:spacing w:before="0" w:after="0" w:line="312" w:lineRule="auto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Hypertension,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BEBB8" w14:textId="77777777" w:rsidR="00EA2957" w:rsidRPr="00317E6E" w:rsidRDefault="00EA2957" w:rsidP="00EA2957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20(32.2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ED2F4" w14:textId="77777777" w:rsidR="00EA2957" w:rsidRPr="00317E6E" w:rsidRDefault="00EA2957" w:rsidP="00EA2957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145(41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F9DB3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1.9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1CBAC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0.164</w:t>
            </w:r>
          </w:p>
        </w:tc>
      </w:tr>
      <w:tr w:rsidR="00EA2957" w:rsidRPr="00317E6E" w14:paraId="7F60C32C" w14:textId="77777777" w:rsidTr="00EA2957">
        <w:trPr>
          <w:trHeight w:val="36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84872" w14:textId="77777777" w:rsidR="00EA2957" w:rsidRPr="00317E6E" w:rsidRDefault="00EA2957" w:rsidP="00EA2957">
            <w:pPr>
              <w:spacing w:before="0" w:after="0" w:line="312" w:lineRule="auto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Diabetes,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0171A" w14:textId="77777777" w:rsidR="00EA2957" w:rsidRPr="00317E6E" w:rsidRDefault="00EA2957" w:rsidP="00EA2957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2(3.2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32A8C" w14:textId="77777777" w:rsidR="00EA2957" w:rsidRPr="00317E6E" w:rsidRDefault="00EA2957" w:rsidP="00EA2957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35(10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3F820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2.9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2D777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0.084</w:t>
            </w:r>
          </w:p>
        </w:tc>
      </w:tr>
      <w:tr w:rsidR="00EA2957" w:rsidRPr="00317E6E" w14:paraId="659C0488" w14:textId="77777777" w:rsidTr="00EA2957">
        <w:trPr>
          <w:trHeight w:val="36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C721C" w14:textId="77777777" w:rsidR="00EA2957" w:rsidRPr="00317E6E" w:rsidRDefault="00EA2957" w:rsidP="00EA2957">
            <w:pPr>
              <w:spacing w:before="0" w:after="0" w:line="312" w:lineRule="auto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Cardiovascular disease,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27137" w14:textId="77777777" w:rsidR="00EA2957" w:rsidRPr="00317E6E" w:rsidRDefault="00EA2957" w:rsidP="00EA2957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1(1.6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E2B0A" w14:textId="77777777" w:rsidR="00EA2957" w:rsidRPr="00317E6E" w:rsidRDefault="00EA2957" w:rsidP="00EA2957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17(4.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5F33B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1.3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0D4AE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0.247</w:t>
            </w:r>
          </w:p>
        </w:tc>
      </w:tr>
      <w:tr w:rsidR="00EA2957" w:rsidRPr="00317E6E" w14:paraId="64BC4AD2" w14:textId="77777777" w:rsidTr="00EA2957">
        <w:trPr>
          <w:trHeight w:val="36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6AFC5" w14:textId="77777777" w:rsidR="00EA2957" w:rsidRPr="00317E6E" w:rsidRDefault="00EA2957" w:rsidP="00EA2957">
            <w:pPr>
              <w:spacing w:before="0" w:after="0" w:line="312" w:lineRule="auto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Body-mass index, kg/m</w:t>
            </w:r>
            <w:r w:rsidRPr="00317E6E">
              <w:rPr>
                <w:rFonts w:ascii="Arial" w:hAnsi="Arial" w:cs="Arial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1F4A7" w14:textId="77777777" w:rsidR="00EA2957" w:rsidRPr="00317E6E" w:rsidRDefault="00EA2957" w:rsidP="00EA2957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23.67</w:t>
            </w:r>
            <w:r w:rsidR="00752D70" w:rsidRPr="00317E6E">
              <w:rPr>
                <w:rFonts w:ascii="Arial" w:hAnsi="Arial" w:cs="Arial"/>
                <w:noProof/>
                <w:color w:val="000000"/>
                <w:szCs w:val="21"/>
                <w:lang w:eastAsia="zh-CN" w:bidi="ar"/>
              </w:rPr>
              <w:object w:dxaOrig="219" w:dyaOrig="239" w14:anchorId="68FFCBFA">
                <v:shape id="Object 35" o:spid="_x0000_i1027" type="#_x0000_t75" alt="" style="width:6.55pt;height:8.55pt;mso-width-percent:0;mso-height-percent:0;mso-position-horizontal-relative:page;mso-position-vertical-relative:page;mso-width-percent:0;mso-height-percent:0" o:ole="">
                  <v:imagedata r:id="rId8" o:title=""/>
                </v:shape>
                <o:OLEObject Type="Embed" ProgID="Equation.3" ShapeID="Object 35" DrawAspect="Content" ObjectID="_1690694154" r:id="rId11"/>
              </w:object>
            </w:r>
            <w:r w:rsidRPr="00317E6E">
              <w:rPr>
                <w:rFonts w:ascii="Arial" w:hAnsi="Arial" w:cs="Arial"/>
                <w:color w:val="000000"/>
                <w:szCs w:val="21"/>
              </w:rPr>
              <w:t>3.3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38D93" w14:textId="77777777" w:rsidR="00EA2957" w:rsidRPr="00317E6E" w:rsidRDefault="00EA2957" w:rsidP="00EA2957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23.46</w:t>
            </w:r>
            <w:r w:rsidR="00752D70" w:rsidRPr="00317E6E">
              <w:rPr>
                <w:rFonts w:ascii="Arial" w:hAnsi="Arial" w:cs="Arial"/>
                <w:noProof/>
                <w:color w:val="000000"/>
                <w:szCs w:val="21"/>
                <w:lang w:eastAsia="zh-CN" w:bidi="ar"/>
              </w:rPr>
              <w:object w:dxaOrig="219" w:dyaOrig="239" w14:anchorId="33DA2E5E">
                <v:shape id="Object 36" o:spid="_x0000_i1028" type="#_x0000_t75" alt="" style="width:6.55pt;height:8.55pt;mso-width-percent:0;mso-height-percent:0;mso-position-horizontal-relative:page;mso-position-vertical-relative:page;mso-width-percent:0;mso-height-percent:0" o:ole="">
                  <v:imagedata r:id="rId8" o:title=""/>
                </v:shape>
                <o:OLEObject Type="Embed" ProgID="Equation.3" ShapeID="Object 36" DrawAspect="Content" ObjectID="_1690694155" r:id="rId12"/>
              </w:object>
            </w:r>
            <w:r w:rsidRPr="00317E6E">
              <w:rPr>
                <w:rFonts w:ascii="Arial" w:hAnsi="Arial" w:cs="Arial"/>
                <w:color w:val="000000"/>
                <w:szCs w:val="21"/>
              </w:rPr>
              <w:t>3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B113F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0.4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19DB7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0.678</w:t>
            </w:r>
          </w:p>
        </w:tc>
      </w:tr>
      <w:tr w:rsidR="00EA2957" w:rsidRPr="00317E6E" w14:paraId="37665DFD" w14:textId="77777777" w:rsidTr="00EA2957">
        <w:trPr>
          <w:trHeight w:val="36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F5639" w14:textId="77777777" w:rsidR="00EA2957" w:rsidRPr="00317E6E" w:rsidRDefault="00EA2957" w:rsidP="00EA2957">
            <w:pPr>
              <w:spacing w:before="0" w:after="0" w:line="312" w:lineRule="auto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 xml:space="preserve">Systolic blood pressure, mmHg 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B8CD1" w14:textId="77777777" w:rsidR="00EA2957" w:rsidRPr="00317E6E" w:rsidRDefault="00EA2957" w:rsidP="00EA2957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127(119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，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15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60C09" w14:textId="77777777" w:rsidR="00EA2957" w:rsidRPr="00317E6E" w:rsidRDefault="00EA2957" w:rsidP="00EA2957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130(120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，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1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89481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-0.0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5ED89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0.936</w:t>
            </w:r>
          </w:p>
        </w:tc>
      </w:tr>
      <w:tr w:rsidR="00EA2957" w:rsidRPr="00317E6E" w14:paraId="241EA085" w14:textId="77777777" w:rsidTr="00EA2957">
        <w:trPr>
          <w:trHeight w:val="36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075BE" w14:textId="77777777" w:rsidR="00EA2957" w:rsidRPr="00317E6E" w:rsidRDefault="00EA2957" w:rsidP="00EA2957">
            <w:pPr>
              <w:spacing w:before="0" w:after="0" w:line="312" w:lineRule="auto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Diastolic blood pressure, mmH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1FB1F" w14:textId="77777777" w:rsidR="00EA2957" w:rsidRPr="00317E6E" w:rsidRDefault="00EA2957" w:rsidP="00EA2957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80(70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，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91.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BD343" w14:textId="77777777" w:rsidR="00EA2957" w:rsidRPr="00317E6E" w:rsidRDefault="00EA2957" w:rsidP="00EA2957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81(75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，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4AD0B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-0.6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F7B01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0.491</w:t>
            </w:r>
          </w:p>
        </w:tc>
      </w:tr>
      <w:tr w:rsidR="00EA2957" w:rsidRPr="00317E6E" w14:paraId="5B4D460C" w14:textId="77777777" w:rsidTr="00EA2957">
        <w:trPr>
          <w:trHeight w:val="36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0C8E9" w14:textId="77777777" w:rsidR="00EA2957" w:rsidRPr="00317E6E" w:rsidRDefault="00EA2957" w:rsidP="00EA2957">
            <w:pPr>
              <w:spacing w:before="0" w:after="0" w:line="312" w:lineRule="auto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Hemoglobin, g/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86E22" w14:textId="77777777" w:rsidR="00EA2957" w:rsidRPr="00317E6E" w:rsidRDefault="00EA2957" w:rsidP="00EA2957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105.13</w:t>
            </w:r>
            <w:r w:rsidR="00752D70" w:rsidRPr="00317E6E">
              <w:rPr>
                <w:rFonts w:ascii="Arial" w:hAnsi="Arial" w:cs="Arial"/>
                <w:noProof/>
                <w:color w:val="000000"/>
                <w:szCs w:val="21"/>
                <w:lang w:eastAsia="zh-CN" w:bidi="ar"/>
              </w:rPr>
              <w:object w:dxaOrig="219" w:dyaOrig="239" w14:anchorId="0F55111D">
                <v:shape id="Object 37" o:spid="_x0000_i1029" type="#_x0000_t75" alt="" style="width:6.55pt;height:8.55pt;mso-width-percent:0;mso-height-percent:0;mso-position-horizontal-relative:page;mso-position-vertical-relative:page;mso-width-percent:0;mso-height-percent:0" o:ole="">
                  <v:imagedata r:id="rId8" o:title=""/>
                </v:shape>
                <o:OLEObject Type="Embed" ProgID="Equation.3" ShapeID="Object 37" DrawAspect="Content" ObjectID="_1690694156" r:id="rId13"/>
              </w:object>
            </w:r>
            <w:r w:rsidRPr="00317E6E">
              <w:rPr>
                <w:rFonts w:ascii="Arial" w:hAnsi="Arial" w:cs="Arial"/>
                <w:color w:val="000000"/>
                <w:szCs w:val="21"/>
              </w:rPr>
              <w:t>21.7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5DFDF" w14:textId="77777777" w:rsidR="00EA2957" w:rsidRPr="00317E6E" w:rsidRDefault="00EA2957" w:rsidP="00EA2957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109.49</w:t>
            </w:r>
            <w:r w:rsidR="00752D70" w:rsidRPr="00317E6E">
              <w:rPr>
                <w:rFonts w:ascii="Arial" w:hAnsi="Arial" w:cs="Arial"/>
                <w:noProof/>
                <w:color w:val="000000"/>
                <w:szCs w:val="21"/>
                <w:lang w:eastAsia="zh-CN" w:bidi="ar"/>
              </w:rPr>
              <w:object w:dxaOrig="219" w:dyaOrig="239" w14:anchorId="7CEB2A71">
                <v:shape id="Object 38" o:spid="_x0000_i1030" type="#_x0000_t75" alt="" style="width:6.55pt;height:8.55pt;mso-width-percent:0;mso-height-percent:0;mso-position-horizontal-relative:page;mso-position-vertical-relative:page;mso-width-percent:0;mso-height-percent:0" o:ole="">
                  <v:imagedata r:id="rId8" o:title=""/>
                </v:shape>
                <o:OLEObject Type="Embed" ProgID="Equation.3" ShapeID="Object 38" DrawAspect="Content" ObjectID="_1690694157" r:id="rId14"/>
              </w:object>
            </w:r>
            <w:r w:rsidRPr="00317E6E">
              <w:rPr>
                <w:rFonts w:ascii="Arial" w:hAnsi="Arial" w:cs="Arial"/>
                <w:color w:val="000000"/>
                <w:szCs w:val="21"/>
              </w:rPr>
              <w:t>24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A5FD4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-1.3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B1E7C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0.186</w:t>
            </w:r>
          </w:p>
        </w:tc>
      </w:tr>
      <w:tr w:rsidR="00EA2957" w:rsidRPr="00317E6E" w14:paraId="373B23D5" w14:textId="77777777" w:rsidTr="00EA2957">
        <w:trPr>
          <w:trHeight w:val="36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533BE" w14:textId="77777777" w:rsidR="00EA2957" w:rsidRPr="00317E6E" w:rsidRDefault="00EA2957" w:rsidP="00EA2957">
            <w:pPr>
              <w:spacing w:before="0" w:after="0" w:line="312" w:lineRule="auto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Albumin, g/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EE3C1" w14:textId="77777777" w:rsidR="00EA2957" w:rsidRPr="00317E6E" w:rsidRDefault="00EA2957" w:rsidP="00EA2957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39.15(35.10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，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42.8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433E4" w14:textId="77777777" w:rsidR="00EA2957" w:rsidRPr="00317E6E" w:rsidRDefault="00EA2957" w:rsidP="00EA2957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39.50(34.00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，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42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75DF5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-0.9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C7FB0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0.362</w:t>
            </w:r>
          </w:p>
        </w:tc>
      </w:tr>
      <w:tr w:rsidR="00EA2957" w:rsidRPr="00317E6E" w14:paraId="3115A27F" w14:textId="77777777" w:rsidTr="00EA2957">
        <w:trPr>
          <w:trHeight w:val="36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A7240" w14:textId="77777777" w:rsidR="00EA2957" w:rsidRPr="00317E6E" w:rsidRDefault="00EA2957" w:rsidP="00EA2957">
            <w:pPr>
              <w:spacing w:before="0" w:after="0" w:line="312" w:lineRule="auto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Phosphorus, mmol/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DF337" w14:textId="77777777" w:rsidR="00EA2957" w:rsidRPr="00317E6E" w:rsidRDefault="00EA2957" w:rsidP="00EA2957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1.25(1.07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，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1.4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86975" w14:textId="77777777" w:rsidR="00EA2957" w:rsidRPr="00317E6E" w:rsidRDefault="00EA2957" w:rsidP="00EA2957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1.20(1.04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，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1.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29D9A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-1.1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4C63B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0.233</w:t>
            </w:r>
          </w:p>
        </w:tc>
      </w:tr>
      <w:tr w:rsidR="00EA2957" w:rsidRPr="00317E6E" w14:paraId="3C32BCB9" w14:textId="77777777" w:rsidTr="00EA2957">
        <w:trPr>
          <w:trHeight w:val="36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7AC8B" w14:textId="77777777" w:rsidR="00EA2957" w:rsidRPr="00317E6E" w:rsidRDefault="00EA2957" w:rsidP="00EA2957">
            <w:pPr>
              <w:spacing w:before="0" w:after="0" w:line="312" w:lineRule="auto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Calcium, mmol/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31223" w14:textId="77777777" w:rsidR="00EA2957" w:rsidRPr="00317E6E" w:rsidRDefault="00EA2957" w:rsidP="00EA2957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2.14(2.02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，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2.2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B80B0" w14:textId="77777777" w:rsidR="00EA2957" w:rsidRPr="00317E6E" w:rsidRDefault="00EA2957" w:rsidP="00EA2957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2.21(2.09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，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2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4ADB7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-1.3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90DC9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0.164</w:t>
            </w:r>
          </w:p>
        </w:tc>
      </w:tr>
      <w:tr w:rsidR="00EA2957" w:rsidRPr="00317E6E" w14:paraId="6FF81A2D" w14:textId="77777777" w:rsidTr="00EA2957">
        <w:trPr>
          <w:trHeight w:val="36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EE3D8" w14:textId="77777777" w:rsidR="00EA2957" w:rsidRPr="00317E6E" w:rsidRDefault="00EA2957" w:rsidP="00EA2957">
            <w:pPr>
              <w:spacing w:before="0" w:after="0" w:line="312" w:lineRule="auto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 w:rsidRPr="00317E6E">
              <w:rPr>
                <w:rFonts w:ascii="Arial" w:hAnsi="Arial" w:cs="Arial"/>
                <w:color w:val="000000"/>
                <w:szCs w:val="21"/>
              </w:rPr>
              <w:t>iPTH</w:t>
            </w:r>
            <w:proofErr w:type="spellEnd"/>
            <w:r w:rsidRPr="00317E6E">
              <w:rPr>
                <w:rFonts w:ascii="Arial" w:hAnsi="Arial" w:cs="Arial"/>
                <w:color w:val="000000"/>
                <w:szCs w:val="21"/>
              </w:rPr>
              <w:t xml:space="preserve">, </w:t>
            </w:r>
            <w:proofErr w:type="spellStart"/>
            <w:r w:rsidRPr="00317E6E">
              <w:rPr>
                <w:rFonts w:ascii="Arial" w:hAnsi="Arial" w:cs="Arial"/>
                <w:color w:val="000000"/>
                <w:szCs w:val="21"/>
              </w:rPr>
              <w:t>pg</w:t>
            </w:r>
            <w:proofErr w:type="spellEnd"/>
            <w:r w:rsidRPr="00317E6E">
              <w:rPr>
                <w:rFonts w:ascii="Arial" w:hAnsi="Arial" w:cs="Arial"/>
                <w:color w:val="000000"/>
                <w:szCs w:val="21"/>
              </w:rPr>
              <w:t>/m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798C0" w14:textId="77777777" w:rsidR="00EA2957" w:rsidRPr="00317E6E" w:rsidRDefault="00EA2957" w:rsidP="00EA2957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116(48.35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，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269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C024C" w14:textId="77777777" w:rsidR="00EA2957" w:rsidRPr="00317E6E" w:rsidRDefault="00EA2957" w:rsidP="00EA2957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color w:val="000000"/>
                <w:spacing w:val="-6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pacing w:val="-6"/>
                <w:szCs w:val="21"/>
              </w:rPr>
              <w:t>92.70(56.13</w:t>
            </w:r>
            <w:r w:rsidRPr="00317E6E">
              <w:rPr>
                <w:rFonts w:ascii="Arial" w:hAnsi="Arial" w:cs="Arial"/>
                <w:color w:val="000000"/>
                <w:spacing w:val="-6"/>
                <w:szCs w:val="21"/>
              </w:rPr>
              <w:t>，</w:t>
            </w:r>
            <w:r w:rsidRPr="00317E6E">
              <w:rPr>
                <w:rFonts w:ascii="Arial" w:hAnsi="Arial" w:cs="Arial"/>
                <w:color w:val="000000"/>
                <w:spacing w:val="-6"/>
                <w:szCs w:val="21"/>
              </w:rPr>
              <w:t>196.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10F6D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-0.5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99F11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0.571</w:t>
            </w:r>
          </w:p>
        </w:tc>
      </w:tr>
      <w:tr w:rsidR="00EA2957" w:rsidRPr="00317E6E" w14:paraId="0969AB0F" w14:textId="77777777" w:rsidTr="00EA2957">
        <w:trPr>
          <w:trHeight w:val="36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129BC" w14:textId="77777777" w:rsidR="00EA2957" w:rsidRPr="00317E6E" w:rsidRDefault="00EA2957" w:rsidP="00EA2957">
            <w:pPr>
              <w:spacing w:before="0" w:after="0" w:line="312" w:lineRule="auto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 xml:space="preserve">Creatine, </w:t>
            </w:r>
            <w:proofErr w:type="spellStart"/>
            <w:r w:rsidRPr="00317E6E">
              <w:rPr>
                <w:rFonts w:ascii="Arial" w:hAnsi="Arial" w:cs="Arial"/>
                <w:color w:val="000000"/>
                <w:szCs w:val="21"/>
              </w:rPr>
              <w:t>μmol</w:t>
            </w:r>
            <w:proofErr w:type="spellEnd"/>
            <w:r w:rsidRPr="00317E6E">
              <w:rPr>
                <w:rFonts w:ascii="Arial" w:hAnsi="Arial" w:cs="Arial"/>
                <w:color w:val="000000"/>
                <w:szCs w:val="21"/>
              </w:rPr>
              <w:t>/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ACEA9" w14:textId="77777777" w:rsidR="00EA2957" w:rsidRPr="00317E6E" w:rsidRDefault="00EA2957" w:rsidP="00EA2957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257(168.75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，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416.4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72088" w14:textId="77777777" w:rsidR="00EA2957" w:rsidRPr="00317E6E" w:rsidRDefault="00EA2957" w:rsidP="00EA2957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207.95(141.95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，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333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7D3E7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-2.0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91E3C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0.039</w:t>
            </w:r>
          </w:p>
        </w:tc>
      </w:tr>
      <w:tr w:rsidR="00EA2957" w:rsidRPr="00317E6E" w14:paraId="2ECFD6DC" w14:textId="77777777" w:rsidTr="00EA2957">
        <w:trPr>
          <w:trHeight w:val="36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407F6" w14:textId="77777777" w:rsidR="00EA2957" w:rsidRPr="00317E6E" w:rsidRDefault="00EA2957" w:rsidP="00EA2957">
            <w:pPr>
              <w:spacing w:before="0" w:after="0" w:line="312" w:lineRule="auto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 xml:space="preserve">Uric acid, </w:t>
            </w:r>
            <w:proofErr w:type="spellStart"/>
            <w:r w:rsidRPr="00317E6E">
              <w:rPr>
                <w:rFonts w:ascii="Arial" w:hAnsi="Arial" w:cs="Arial"/>
                <w:color w:val="000000"/>
                <w:szCs w:val="21"/>
              </w:rPr>
              <w:t>μmol</w:t>
            </w:r>
            <w:proofErr w:type="spellEnd"/>
            <w:r w:rsidRPr="00317E6E">
              <w:rPr>
                <w:rFonts w:ascii="Arial" w:hAnsi="Arial" w:cs="Arial"/>
                <w:color w:val="000000"/>
                <w:szCs w:val="21"/>
              </w:rPr>
              <w:t>/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233F9" w14:textId="77777777" w:rsidR="00EA2957" w:rsidRPr="00317E6E" w:rsidRDefault="00EA2957" w:rsidP="00EA2957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502.70</w:t>
            </w:r>
            <w:r w:rsidR="00752D70" w:rsidRPr="00317E6E">
              <w:rPr>
                <w:rFonts w:ascii="Arial" w:hAnsi="Arial" w:cs="Arial"/>
                <w:noProof/>
                <w:color w:val="000000"/>
                <w:szCs w:val="21"/>
                <w:lang w:eastAsia="zh-CN"/>
              </w:rPr>
              <w:object w:dxaOrig="219" w:dyaOrig="239" w14:anchorId="6E334680">
                <v:shape id="Object 39" o:spid="_x0000_i1031" type="#_x0000_t75" alt="" style="width:6.55pt;height:8.55pt;mso-width-percent:0;mso-height-percent:0;mso-position-horizontal-relative:page;mso-position-vertical-relative:page;mso-width-percent:0;mso-height-percent:0" o:ole="">
                  <v:imagedata r:id="rId8" o:title=""/>
                </v:shape>
                <o:OLEObject Type="Embed" ProgID="Equation.3" ShapeID="Object 39" DrawAspect="Content" ObjectID="_1690694158" r:id="rId15"/>
              </w:object>
            </w:r>
            <w:r w:rsidRPr="00317E6E">
              <w:rPr>
                <w:rFonts w:ascii="Arial" w:hAnsi="Arial" w:cs="Arial"/>
                <w:color w:val="000000"/>
                <w:szCs w:val="21"/>
              </w:rPr>
              <w:t>127.3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0957F" w14:textId="77777777" w:rsidR="00EA2957" w:rsidRPr="00317E6E" w:rsidRDefault="00EA2957" w:rsidP="00EA2957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463.25</w:t>
            </w:r>
            <w:r w:rsidR="00752D70" w:rsidRPr="00317E6E">
              <w:rPr>
                <w:rFonts w:ascii="Arial" w:hAnsi="Arial" w:cs="Arial"/>
                <w:noProof/>
                <w:color w:val="000000"/>
                <w:szCs w:val="21"/>
                <w:lang w:eastAsia="zh-CN"/>
              </w:rPr>
              <w:object w:dxaOrig="219" w:dyaOrig="239" w14:anchorId="54973A00">
                <v:shape id="Object 40" o:spid="_x0000_i1032" type="#_x0000_t75" alt="" style="width:6.55pt;height:8.55pt;mso-width-percent:0;mso-height-percent:0;mso-position-horizontal-relative:page;mso-position-vertical-relative:page;mso-width-percent:0;mso-height-percent:0" o:ole="">
                  <v:imagedata r:id="rId8" o:title=""/>
                </v:shape>
                <o:OLEObject Type="Embed" ProgID="Equation.3" ShapeID="Object 40" DrawAspect="Content" ObjectID="_1690694159" r:id="rId16"/>
              </w:object>
            </w:r>
            <w:r w:rsidRPr="00317E6E">
              <w:rPr>
                <w:rFonts w:ascii="Arial" w:hAnsi="Arial" w:cs="Arial"/>
                <w:color w:val="000000"/>
                <w:szCs w:val="21"/>
              </w:rPr>
              <w:t>113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41243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2.4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D681C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0.014</w:t>
            </w:r>
          </w:p>
        </w:tc>
      </w:tr>
      <w:tr w:rsidR="00EA2957" w:rsidRPr="00317E6E" w14:paraId="6C56C25A" w14:textId="77777777" w:rsidTr="00EA2957">
        <w:trPr>
          <w:trHeight w:val="36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283D8" w14:textId="77777777" w:rsidR="00EA2957" w:rsidRPr="00317E6E" w:rsidRDefault="00EA2957" w:rsidP="00EA2957">
            <w:pPr>
              <w:spacing w:before="0" w:after="0" w:line="312" w:lineRule="auto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BUN, mmol/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8F214" w14:textId="77777777" w:rsidR="00EA2957" w:rsidRPr="00317E6E" w:rsidRDefault="00EA2957" w:rsidP="00EA2957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13.57(9.51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，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19.2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B9F6F" w14:textId="77777777" w:rsidR="00EA2957" w:rsidRPr="00317E6E" w:rsidRDefault="00EA2957" w:rsidP="00EA2957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10.23(7.38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，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14.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0720A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-2.8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3C844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0.005</w:t>
            </w:r>
          </w:p>
        </w:tc>
      </w:tr>
      <w:tr w:rsidR="00EA2957" w:rsidRPr="00317E6E" w14:paraId="304D9FEE" w14:textId="77777777" w:rsidTr="00EA2957">
        <w:trPr>
          <w:trHeight w:val="54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AD4E1" w14:textId="77777777" w:rsidR="00EA2957" w:rsidRPr="00317E6E" w:rsidRDefault="00EA2957" w:rsidP="00EA2957">
            <w:pPr>
              <w:spacing w:before="0" w:after="0" w:line="312" w:lineRule="auto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eGFR, mL/min/1.73m</w:t>
            </w:r>
            <w:r w:rsidRPr="00317E6E">
              <w:rPr>
                <w:rFonts w:ascii="Arial" w:hAnsi="Arial" w:cs="Arial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5A204" w14:textId="77777777" w:rsidR="00EA2957" w:rsidRPr="00317E6E" w:rsidRDefault="00EA2957" w:rsidP="00EA2957">
            <w:pPr>
              <w:spacing w:before="0" w:after="0" w:line="312" w:lineRule="auto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19.40(10.15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，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31.1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54AF9" w14:textId="77777777" w:rsidR="00EA2957" w:rsidRPr="00317E6E" w:rsidRDefault="00EA2957" w:rsidP="00EA2957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28.46(14.86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，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44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9EBED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-3.2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CC927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0.001</w:t>
            </w:r>
          </w:p>
        </w:tc>
      </w:tr>
      <w:tr w:rsidR="00EA2957" w:rsidRPr="00317E6E" w14:paraId="1F3137D1" w14:textId="77777777" w:rsidTr="00EA2957">
        <w:trPr>
          <w:trHeight w:val="369"/>
          <w:jc w:val="center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FD413B" w14:textId="77777777" w:rsidR="00EA2957" w:rsidRPr="00317E6E" w:rsidRDefault="00EA2957" w:rsidP="00EA2957">
            <w:pPr>
              <w:spacing w:before="0" w:after="0" w:line="312" w:lineRule="auto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Cystatin C, mg/L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BC5120" w14:textId="77777777" w:rsidR="00EA2957" w:rsidRPr="00317E6E" w:rsidRDefault="00EA2957" w:rsidP="00EA2957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3.22(2.37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，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4.58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80E02F" w14:textId="77777777" w:rsidR="00EA2957" w:rsidRPr="00317E6E" w:rsidRDefault="00EA2957" w:rsidP="00EA2957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2.48(1.72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，</w:t>
            </w:r>
            <w:r w:rsidRPr="00317E6E">
              <w:rPr>
                <w:rFonts w:ascii="Arial" w:hAnsi="Arial" w:cs="Arial"/>
                <w:color w:val="000000"/>
                <w:szCs w:val="21"/>
              </w:rPr>
              <w:t>3.8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2567AD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-3.1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075ABF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0.001</w:t>
            </w:r>
          </w:p>
        </w:tc>
      </w:tr>
    </w:tbl>
    <w:p w14:paraId="3E370C17" w14:textId="77777777" w:rsidR="00EA2957" w:rsidRPr="00317E6E" w:rsidRDefault="00EA2957" w:rsidP="00EA2957">
      <w:pPr>
        <w:rPr>
          <w:rFonts w:ascii="Arial" w:hAnsi="Arial" w:cs="Arial"/>
          <w:color w:val="000000"/>
          <w:szCs w:val="21"/>
        </w:rPr>
      </w:pPr>
    </w:p>
    <w:p w14:paraId="60D7ACEA" w14:textId="77777777" w:rsidR="00EA2957" w:rsidRPr="00317E6E" w:rsidRDefault="00EA2957" w:rsidP="00EA2957">
      <w:pPr>
        <w:rPr>
          <w:rFonts w:ascii="Arial" w:hAnsi="Arial" w:cs="Arial"/>
          <w:color w:val="000000"/>
          <w:szCs w:val="21"/>
        </w:rPr>
      </w:pPr>
    </w:p>
    <w:p w14:paraId="4D116FB0" w14:textId="77777777" w:rsidR="00EA2957" w:rsidRPr="00317E6E" w:rsidRDefault="00EA2957" w:rsidP="00EA2957">
      <w:pPr>
        <w:rPr>
          <w:rFonts w:ascii="Arial" w:hAnsi="Arial" w:cs="Arial"/>
          <w:color w:val="000000"/>
          <w:szCs w:val="21"/>
        </w:rPr>
      </w:pPr>
    </w:p>
    <w:p w14:paraId="30F6953F" w14:textId="77777777" w:rsidR="00EA2957" w:rsidRPr="00317E6E" w:rsidRDefault="00EA2957" w:rsidP="00EA2957">
      <w:pPr>
        <w:rPr>
          <w:rFonts w:ascii="Arial" w:hAnsi="Arial" w:cs="Arial"/>
          <w:color w:val="000000"/>
          <w:szCs w:val="21"/>
        </w:rPr>
      </w:pPr>
    </w:p>
    <w:p w14:paraId="586CE98A" w14:textId="32D6562C" w:rsidR="00EA2957" w:rsidRDefault="00EA2957" w:rsidP="00EA2957">
      <w:pPr>
        <w:rPr>
          <w:rFonts w:ascii="Arial" w:hAnsi="Arial" w:cs="Arial"/>
          <w:color w:val="000000"/>
          <w:szCs w:val="21"/>
        </w:rPr>
      </w:pPr>
    </w:p>
    <w:p w14:paraId="63B4991E" w14:textId="22630A83" w:rsidR="00C90CEB" w:rsidRDefault="00C90CEB" w:rsidP="00EA2957">
      <w:pPr>
        <w:rPr>
          <w:rFonts w:ascii="Arial" w:hAnsi="Arial" w:cs="Arial"/>
          <w:color w:val="000000"/>
          <w:szCs w:val="21"/>
        </w:rPr>
      </w:pPr>
    </w:p>
    <w:p w14:paraId="4C970BAC" w14:textId="77777777" w:rsidR="00C90CEB" w:rsidRPr="00317E6E" w:rsidRDefault="00C90CEB" w:rsidP="00EA2957">
      <w:pPr>
        <w:rPr>
          <w:rFonts w:ascii="Arial" w:hAnsi="Arial" w:cs="Arial"/>
          <w:color w:val="000000"/>
          <w:szCs w:val="21"/>
        </w:rPr>
      </w:pPr>
    </w:p>
    <w:p w14:paraId="654825C7" w14:textId="77777777" w:rsidR="00EA2957" w:rsidRPr="00317E6E" w:rsidRDefault="00EA2957" w:rsidP="00EA2957">
      <w:pPr>
        <w:jc w:val="center"/>
        <w:rPr>
          <w:rFonts w:ascii="Arial" w:hAnsi="Arial" w:cs="Arial"/>
          <w:b/>
          <w:bCs/>
          <w:color w:val="000000"/>
          <w:szCs w:val="21"/>
          <w:lang w:bidi="ar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319"/>
        <w:gridCol w:w="2805"/>
        <w:gridCol w:w="1275"/>
        <w:gridCol w:w="1276"/>
      </w:tblGrid>
      <w:tr w:rsidR="00EA2957" w:rsidRPr="00317E6E" w14:paraId="3512FBE0" w14:textId="77777777" w:rsidTr="00EA2957">
        <w:trPr>
          <w:trHeight w:val="712"/>
          <w:jc w:val="center"/>
        </w:trPr>
        <w:tc>
          <w:tcPr>
            <w:tcW w:w="86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DE2A8C" w14:textId="77777777" w:rsidR="00EA2957" w:rsidRPr="00317E6E" w:rsidRDefault="00EA2957" w:rsidP="00EA2957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b/>
                <w:color w:val="000000"/>
                <w:szCs w:val="21"/>
                <w:lang w:bidi="ar"/>
              </w:rPr>
            </w:pPr>
            <w:r w:rsidRPr="00317E6E">
              <w:rPr>
                <w:rFonts w:ascii="Arial" w:hAnsi="Arial" w:cs="Arial"/>
                <w:b/>
                <w:bCs/>
                <w:color w:val="000000"/>
                <w:szCs w:val="21"/>
                <w:lang w:bidi="ar"/>
              </w:rPr>
              <w:t>Supplementary Table 3. Infection of normal and low level T lymphocyte subsets</w:t>
            </w:r>
          </w:p>
        </w:tc>
      </w:tr>
      <w:tr w:rsidR="00EA2957" w:rsidRPr="00317E6E" w14:paraId="265BDC37" w14:textId="77777777" w:rsidTr="00EA2957">
        <w:trPr>
          <w:trHeight w:val="364"/>
          <w:jc w:val="center"/>
        </w:trPr>
        <w:tc>
          <w:tcPr>
            <w:tcW w:w="3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559100" w14:textId="77777777" w:rsidR="00EA2957" w:rsidRPr="00317E6E" w:rsidRDefault="00EA2957" w:rsidP="00EA2957">
            <w:pPr>
              <w:spacing w:before="0" w:after="0" w:line="312" w:lineRule="auto"/>
              <w:textAlignment w:val="center"/>
              <w:rPr>
                <w:rFonts w:ascii="Arial" w:hAnsi="Arial" w:cs="Arial"/>
                <w:b/>
                <w:color w:val="000000"/>
                <w:szCs w:val="21"/>
                <w:lang w:bidi="ar"/>
              </w:rPr>
            </w:pPr>
            <w:r w:rsidRPr="00317E6E">
              <w:rPr>
                <w:rFonts w:ascii="Arial" w:hAnsi="Arial" w:cs="Arial"/>
                <w:b/>
                <w:color w:val="000000"/>
                <w:szCs w:val="21"/>
                <w:lang w:bidi="ar"/>
              </w:rPr>
              <w:t>T lymphocyte subsets</w:t>
            </w: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A8718F" w14:textId="77777777" w:rsidR="00EA2957" w:rsidRPr="00317E6E" w:rsidRDefault="00EA2957" w:rsidP="00EA2957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b/>
                <w:color w:val="000000"/>
                <w:szCs w:val="21"/>
                <w:lang w:bidi="ar"/>
              </w:rPr>
            </w:pPr>
            <w:r w:rsidRPr="00317E6E">
              <w:rPr>
                <w:rFonts w:ascii="Arial" w:hAnsi="Arial" w:cs="Arial"/>
                <w:b/>
                <w:color w:val="000000"/>
                <w:szCs w:val="21"/>
                <w:lang w:bidi="ar"/>
              </w:rPr>
              <w:t>Number of infection(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195C81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b/>
                <w:color w:val="000000"/>
                <w:szCs w:val="21"/>
                <w:lang w:bidi="ar"/>
              </w:rPr>
            </w:pPr>
            <w:r w:rsidRPr="00317E6E">
              <w:rPr>
                <w:rFonts w:ascii="Arial" w:hAnsi="Arial" w:cs="Arial"/>
                <w:b/>
                <w:color w:val="000000"/>
                <w:szCs w:val="21"/>
                <w:lang w:bidi="ar"/>
              </w:rPr>
              <w:t>χ</w:t>
            </w:r>
            <w:r w:rsidRPr="00317E6E">
              <w:rPr>
                <w:rFonts w:ascii="Arial" w:hAnsi="Arial" w:cs="Arial"/>
                <w:b/>
                <w:color w:val="00000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FEADBC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b/>
                <w:color w:val="000000"/>
                <w:szCs w:val="21"/>
                <w:lang w:bidi="ar"/>
              </w:rPr>
            </w:pPr>
            <w:r w:rsidRPr="00317E6E">
              <w:rPr>
                <w:rFonts w:ascii="Arial" w:hAnsi="Arial" w:cs="Arial"/>
                <w:b/>
                <w:i/>
                <w:iCs/>
                <w:color w:val="000000"/>
                <w:szCs w:val="21"/>
                <w:lang w:bidi="ar"/>
              </w:rPr>
              <w:t>P</w:t>
            </w:r>
          </w:p>
        </w:tc>
      </w:tr>
      <w:tr w:rsidR="00EA2957" w:rsidRPr="00317E6E" w14:paraId="5D7D0B0E" w14:textId="77777777" w:rsidTr="00EA2957">
        <w:trPr>
          <w:trHeight w:val="327"/>
          <w:jc w:val="center"/>
        </w:trPr>
        <w:tc>
          <w:tcPr>
            <w:tcW w:w="33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1BF86F" w14:textId="77777777" w:rsidR="00EA2957" w:rsidRPr="00317E6E" w:rsidRDefault="00EA2957" w:rsidP="00EA2957">
            <w:pPr>
              <w:spacing w:before="0" w:after="0" w:line="312" w:lineRule="auto"/>
              <w:textAlignment w:val="center"/>
              <w:rPr>
                <w:rFonts w:ascii="Arial" w:hAnsi="Arial" w:cs="Arial"/>
                <w:color w:val="000000"/>
                <w:szCs w:val="21"/>
                <w:lang w:bidi="ar"/>
              </w:rPr>
            </w:pPr>
            <w:r w:rsidRPr="00317E6E">
              <w:rPr>
                <w:rFonts w:ascii="Arial" w:hAnsi="Arial" w:cs="Arial"/>
                <w:b/>
                <w:color w:val="000000"/>
                <w:szCs w:val="21"/>
                <w:lang w:bidi="ar"/>
              </w:rPr>
              <w:t>CD3</w:t>
            </w:r>
            <w:r w:rsidRPr="00317E6E">
              <w:rPr>
                <w:rFonts w:ascii="Arial" w:hAnsi="Arial" w:cs="Arial"/>
                <w:b/>
                <w:color w:val="000000"/>
                <w:szCs w:val="21"/>
                <w:vertAlign w:val="superscript"/>
                <w:lang w:bidi="ar"/>
              </w:rPr>
              <w:t>+</w:t>
            </w:r>
            <w:r w:rsidRPr="00317E6E">
              <w:rPr>
                <w:rFonts w:ascii="Arial" w:hAnsi="Arial" w:cs="Arial"/>
                <w:b/>
                <w:color w:val="000000"/>
                <w:szCs w:val="21"/>
                <w:lang w:bidi="ar"/>
              </w:rPr>
              <w:t xml:space="preserve"> T</w:t>
            </w: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16749F" w14:textId="77777777" w:rsidR="00EA2957" w:rsidRPr="00317E6E" w:rsidRDefault="00EA2957" w:rsidP="00EA2957">
            <w:pPr>
              <w:spacing w:before="0" w:after="0" w:line="312" w:lineRule="auto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84B760" w14:textId="77777777" w:rsidR="00EA2957" w:rsidRPr="00317E6E" w:rsidRDefault="00EA2957" w:rsidP="00EA2957">
            <w:pPr>
              <w:spacing w:before="0" w:after="0" w:line="312" w:lineRule="auto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7BBFE2" w14:textId="77777777" w:rsidR="00EA2957" w:rsidRPr="00317E6E" w:rsidRDefault="00EA2957" w:rsidP="00EA2957">
            <w:pPr>
              <w:spacing w:before="0" w:after="0" w:line="312" w:lineRule="auto"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EA2957" w:rsidRPr="00317E6E" w14:paraId="09088E7B" w14:textId="77777777" w:rsidTr="00EA2957">
        <w:trPr>
          <w:trHeight w:val="85"/>
          <w:jc w:val="center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</w:tcPr>
          <w:p w14:paraId="211DFCA4" w14:textId="77777777" w:rsidR="00EA2957" w:rsidRPr="00317E6E" w:rsidRDefault="00EA2957" w:rsidP="00EA2957">
            <w:pPr>
              <w:spacing w:before="0" w:after="0" w:line="312" w:lineRule="auto"/>
              <w:textAlignment w:val="center"/>
              <w:rPr>
                <w:rFonts w:ascii="Arial" w:hAnsi="Arial" w:cs="Arial"/>
                <w:color w:val="000000"/>
                <w:szCs w:val="21"/>
                <w:lang w:bidi="ar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Normal-level group</w:t>
            </w:r>
            <w:r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 w:rsidRPr="00317E6E">
              <w:rPr>
                <w:rFonts w:ascii="Arial" w:hAnsi="Arial" w:cs="Arial"/>
                <w:color w:val="000000"/>
                <w:szCs w:val="21"/>
                <w:lang w:bidi="ar"/>
              </w:rPr>
              <w:t>(n=321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1671F047" w14:textId="77777777" w:rsidR="00EA2957" w:rsidRPr="00317E6E" w:rsidRDefault="00EA2957" w:rsidP="00EA2957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40(12.46)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C1B9F52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</w:p>
          <w:p w14:paraId="3ABBEA3A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8.157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61579F4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</w:p>
          <w:p w14:paraId="10F4590A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0.004</w:t>
            </w:r>
          </w:p>
        </w:tc>
      </w:tr>
      <w:tr w:rsidR="00EA2957" w:rsidRPr="00317E6E" w14:paraId="27359DD9" w14:textId="77777777" w:rsidTr="00EA2957">
        <w:trPr>
          <w:trHeight w:val="340"/>
          <w:jc w:val="center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</w:tcPr>
          <w:p w14:paraId="284EC0DA" w14:textId="77777777" w:rsidR="00EA2957" w:rsidRPr="00317E6E" w:rsidRDefault="00EA2957" w:rsidP="00EA2957">
            <w:pPr>
              <w:spacing w:before="0" w:after="0" w:line="312" w:lineRule="auto"/>
              <w:textAlignment w:val="center"/>
              <w:rPr>
                <w:rFonts w:ascii="Arial" w:hAnsi="Arial" w:cs="Arial"/>
                <w:color w:val="000000"/>
                <w:szCs w:val="21"/>
                <w:lang w:bidi="ar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Low-level group</w:t>
            </w:r>
            <w:r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 w:rsidRPr="00317E6E">
              <w:rPr>
                <w:rFonts w:ascii="Arial" w:hAnsi="Arial" w:cs="Arial"/>
                <w:color w:val="000000"/>
                <w:szCs w:val="21"/>
                <w:lang w:bidi="ar"/>
              </w:rPr>
              <w:t>(n=89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70493F90" w14:textId="77777777" w:rsidR="00EA2957" w:rsidRPr="00317E6E" w:rsidRDefault="00EA2957" w:rsidP="00EA2957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22(24.72)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186562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F633FF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EA2957" w:rsidRPr="00317E6E" w14:paraId="7E16FFFE" w14:textId="77777777" w:rsidTr="00EA2957">
        <w:trPr>
          <w:trHeight w:val="340"/>
          <w:jc w:val="center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</w:tcPr>
          <w:p w14:paraId="4EF54A00" w14:textId="77777777" w:rsidR="00EA2957" w:rsidRPr="00317E6E" w:rsidRDefault="00EA2957" w:rsidP="00EA2957">
            <w:pPr>
              <w:spacing w:before="0" w:after="0" w:line="312" w:lineRule="auto"/>
              <w:textAlignment w:val="center"/>
              <w:rPr>
                <w:rFonts w:ascii="Arial" w:hAnsi="Arial" w:cs="Arial"/>
                <w:color w:val="000000"/>
                <w:szCs w:val="21"/>
                <w:lang w:bidi="ar"/>
              </w:rPr>
            </w:pPr>
            <w:r w:rsidRPr="00317E6E">
              <w:rPr>
                <w:rFonts w:ascii="Arial" w:hAnsi="Arial" w:cs="Arial"/>
                <w:b/>
                <w:color w:val="000000"/>
                <w:szCs w:val="21"/>
                <w:lang w:bidi="ar"/>
              </w:rPr>
              <w:t>CD4</w:t>
            </w:r>
            <w:r w:rsidRPr="00317E6E">
              <w:rPr>
                <w:rFonts w:ascii="Arial" w:hAnsi="Arial" w:cs="Arial"/>
                <w:b/>
                <w:color w:val="000000"/>
                <w:szCs w:val="21"/>
                <w:vertAlign w:val="superscript"/>
                <w:lang w:bidi="ar"/>
              </w:rPr>
              <w:t>+</w:t>
            </w:r>
            <w:r w:rsidRPr="00317E6E">
              <w:rPr>
                <w:rFonts w:ascii="Arial" w:hAnsi="Arial" w:cs="Arial"/>
                <w:b/>
                <w:color w:val="000000"/>
                <w:szCs w:val="21"/>
                <w:lang w:bidi="ar"/>
              </w:rPr>
              <w:t xml:space="preserve"> T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3324B65F" w14:textId="77777777" w:rsidR="00EA2957" w:rsidRPr="00317E6E" w:rsidRDefault="00EA2957" w:rsidP="00EA2957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2752238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2AE91AB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EA2957" w:rsidRPr="00317E6E" w14:paraId="5B0D945E" w14:textId="77777777" w:rsidTr="00EA2957">
        <w:trPr>
          <w:trHeight w:val="340"/>
          <w:jc w:val="center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</w:tcPr>
          <w:p w14:paraId="5367C04A" w14:textId="77777777" w:rsidR="00EA2957" w:rsidRPr="00317E6E" w:rsidRDefault="00EA2957" w:rsidP="00EA2957">
            <w:pPr>
              <w:spacing w:before="0" w:after="0" w:line="312" w:lineRule="auto"/>
              <w:textAlignment w:val="center"/>
              <w:rPr>
                <w:rFonts w:ascii="Arial" w:hAnsi="Arial" w:cs="Arial"/>
                <w:color w:val="000000"/>
                <w:szCs w:val="21"/>
                <w:lang w:bidi="ar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Normal-level group</w:t>
            </w:r>
            <w:r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 w:rsidRPr="00317E6E">
              <w:rPr>
                <w:rFonts w:ascii="Arial" w:hAnsi="Arial" w:cs="Arial"/>
                <w:color w:val="000000"/>
                <w:szCs w:val="21"/>
                <w:lang w:bidi="ar"/>
              </w:rPr>
              <w:t>(n=145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4E48C1F4" w14:textId="77777777" w:rsidR="00EA2957" w:rsidRPr="00317E6E" w:rsidRDefault="00EA2957" w:rsidP="00EA2957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12(8.28)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</w:tcPr>
          <w:p w14:paraId="58459D22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</w:p>
          <w:p w14:paraId="01AA05FC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8.192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</w:tcPr>
          <w:p w14:paraId="72B445D9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</w:p>
          <w:p w14:paraId="08E8839B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0.004</w:t>
            </w:r>
          </w:p>
        </w:tc>
      </w:tr>
      <w:tr w:rsidR="00EA2957" w:rsidRPr="00317E6E" w14:paraId="3317DBA1" w14:textId="77777777" w:rsidTr="00EA2957">
        <w:trPr>
          <w:trHeight w:val="340"/>
          <w:jc w:val="center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</w:tcPr>
          <w:p w14:paraId="3301C9CB" w14:textId="77777777" w:rsidR="00EA2957" w:rsidRPr="00317E6E" w:rsidRDefault="00EA2957" w:rsidP="00EA2957">
            <w:pPr>
              <w:spacing w:before="0" w:after="0" w:line="312" w:lineRule="auto"/>
              <w:textAlignment w:val="center"/>
              <w:rPr>
                <w:rFonts w:ascii="Arial" w:hAnsi="Arial" w:cs="Arial"/>
                <w:color w:val="000000"/>
                <w:szCs w:val="21"/>
                <w:lang w:bidi="ar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Low-level group</w:t>
            </w:r>
            <w:r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 w:rsidRPr="00317E6E">
              <w:rPr>
                <w:rFonts w:ascii="Arial" w:hAnsi="Arial" w:cs="Arial"/>
                <w:color w:val="000000"/>
                <w:szCs w:val="21"/>
                <w:lang w:bidi="ar"/>
              </w:rPr>
              <w:t>(n=265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66A73CF2" w14:textId="77777777" w:rsidR="00EA2957" w:rsidRPr="00317E6E" w:rsidRDefault="00EA2957" w:rsidP="00EA2957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50(18.87)</w:t>
            </w: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</w:tcPr>
          <w:p w14:paraId="38DA05B4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</w:tcPr>
          <w:p w14:paraId="1F19928D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EA2957" w:rsidRPr="00317E6E" w14:paraId="6A49DD8E" w14:textId="77777777" w:rsidTr="00EA2957">
        <w:trPr>
          <w:trHeight w:val="327"/>
          <w:jc w:val="center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</w:tcPr>
          <w:p w14:paraId="35517001" w14:textId="77777777" w:rsidR="00EA2957" w:rsidRPr="00317E6E" w:rsidRDefault="00EA2957" w:rsidP="00EA2957">
            <w:pPr>
              <w:spacing w:before="0" w:after="0" w:line="312" w:lineRule="auto"/>
              <w:rPr>
                <w:rFonts w:ascii="Arial" w:hAnsi="Arial" w:cs="Arial"/>
                <w:b/>
                <w:color w:val="000000"/>
                <w:szCs w:val="21"/>
                <w:lang w:bidi="ar"/>
              </w:rPr>
            </w:pPr>
            <w:r w:rsidRPr="00317E6E">
              <w:rPr>
                <w:rFonts w:ascii="Arial" w:hAnsi="Arial" w:cs="Arial"/>
                <w:b/>
                <w:color w:val="000000"/>
                <w:szCs w:val="21"/>
                <w:lang w:bidi="ar"/>
              </w:rPr>
              <w:t>CD8</w:t>
            </w:r>
            <w:r w:rsidRPr="00317E6E">
              <w:rPr>
                <w:rFonts w:ascii="Arial" w:hAnsi="Arial" w:cs="Arial"/>
                <w:b/>
                <w:color w:val="000000"/>
                <w:szCs w:val="21"/>
                <w:vertAlign w:val="superscript"/>
                <w:lang w:bidi="ar"/>
              </w:rPr>
              <w:t>+</w:t>
            </w:r>
            <w:r w:rsidRPr="00317E6E">
              <w:rPr>
                <w:rFonts w:ascii="Arial" w:hAnsi="Arial" w:cs="Arial"/>
                <w:b/>
                <w:color w:val="000000"/>
                <w:szCs w:val="21"/>
                <w:lang w:bidi="ar"/>
              </w:rPr>
              <w:t xml:space="preserve"> T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104298E7" w14:textId="77777777" w:rsidR="00EA2957" w:rsidRPr="00317E6E" w:rsidRDefault="00EA2957" w:rsidP="00EA2957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5F094C8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988A5B4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EA2957" w:rsidRPr="00317E6E" w14:paraId="00BDE243" w14:textId="77777777" w:rsidTr="00EA2957">
        <w:trPr>
          <w:trHeight w:val="340"/>
          <w:jc w:val="center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</w:tcPr>
          <w:p w14:paraId="2EC57165" w14:textId="77777777" w:rsidR="00EA2957" w:rsidRPr="00317E6E" w:rsidRDefault="00EA2957" w:rsidP="00EA2957">
            <w:pPr>
              <w:spacing w:before="0" w:after="0" w:line="312" w:lineRule="auto"/>
              <w:textAlignment w:val="center"/>
              <w:rPr>
                <w:rFonts w:ascii="Arial" w:hAnsi="Arial" w:cs="Arial"/>
                <w:color w:val="000000"/>
                <w:szCs w:val="21"/>
                <w:lang w:bidi="ar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Normal-level group</w:t>
            </w:r>
            <w:r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 w:rsidRPr="00317E6E">
              <w:rPr>
                <w:rFonts w:ascii="Arial" w:hAnsi="Arial" w:cs="Arial"/>
                <w:color w:val="000000"/>
                <w:szCs w:val="21"/>
                <w:lang w:bidi="ar"/>
              </w:rPr>
              <w:t>(n=368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679BFD3D" w14:textId="77777777" w:rsidR="00EA2957" w:rsidRPr="00317E6E" w:rsidRDefault="00EA2957" w:rsidP="00EA2957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59(16.03)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</w:tcPr>
          <w:p w14:paraId="664F0D49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</w:p>
          <w:p w14:paraId="01BD9A97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2.321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</w:tcPr>
          <w:p w14:paraId="61E04A00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</w:p>
          <w:p w14:paraId="7483D637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0.128</w:t>
            </w:r>
          </w:p>
        </w:tc>
      </w:tr>
      <w:tr w:rsidR="00EA2957" w:rsidRPr="00317E6E" w14:paraId="3505D870" w14:textId="77777777" w:rsidTr="00EA2957">
        <w:trPr>
          <w:trHeight w:val="340"/>
          <w:jc w:val="center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</w:tcPr>
          <w:p w14:paraId="0F9DD592" w14:textId="77777777" w:rsidR="00EA2957" w:rsidRPr="00317E6E" w:rsidRDefault="00EA2957" w:rsidP="00EA2957">
            <w:pPr>
              <w:spacing w:before="0" w:after="0" w:line="312" w:lineRule="auto"/>
              <w:textAlignment w:val="center"/>
              <w:rPr>
                <w:rFonts w:ascii="Arial" w:hAnsi="Arial" w:cs="Arial"/>
                <w:color w:val="000000"/>
                <w:szCs w:val="21"/>
                <w:lang w:bidi="ar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Low-level group</w:t>
            </w:r>
            <w:r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 w:rsidRPr="00317E6E">
              <w:rPr>
                <w:rFonts w:ascii="Arial" w:hAnsi="Arial" w:cs="Arial"/>
                <w:color w:val="000000"/>
                <w:szCs w:val="21"/>
                <w:lang w:bidi="ar"/>
              </w:rPr>
              <w:t>(n=42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3517027B" w14:textId="77777777" w:rsidR="00EA2957" w:rsidRPr="00317E6E" w:rsidRDefault="00EA2957" w:rsidP="00EA2957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3(7.14)</w:t>
            </w: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</w:tcPr>
          <w:p w14:paraId="4EC6EFC1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</w:tcPr>
          <w:p w14:paraId="40E890BF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EA2957" w:rsidRPr="00317E6E" w14:paraId="1C03C595" w14:textId="77777777" w:rsidTr="00EA2957">
        <w:trPr>
          <w:trHeight w:val="340"/>
          <w:jc w:val="center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</w:tcPr>
          <w:p w14:paraId="3C4D0D7D" w14:textId="77777777" w:rsidR="00EA2957" w:rsidRPr="00317E6E" w:rsidRDefault="00EA2957" w:rsidP="00EA2957">
            <w:pPr>
              <w:spacing w:before="0" w:after="0" w:line="312" w:lineRule="auto"/>
              <w:rPr>
                <w:rFonts w:ascii="Arial" w:hAnsi="Arial" w:cs="Arial"/>
                <w:b/>
                <w:color w:val="000000"/>
                <w:szCs w:val="21"/>
                <w:lang w:bidi="ar"/>
              </w:rPr>
            </w:pPr>
            <w:r w:rsidRPr="00317E6E">
              <w:rPr>
                <w:rFonts w:ascii="Arial" w:hAnsi="Arial" w:cs="Arial"/>
                <w:b/>
                <w:color w:val="000000"/>
                <w:szCs w:val="21"/>
                <w:lang w:bidi="ar"/>
              </w:rPr>
              <w:t>CD4</w:t>
            </w:r>
            <w:r w:rsidRPr="00317E6E">
              <w:rPr>
                <w:rFonts w:ascii="Arial" w:hAnsi="Arial" w:cs="Arial"/>
                <w:b/>
                <w:color w:val="000000"/>
                <w:szCs w:val="21"/>
                <w:vertAlign w:val="superscript"/>
                <w:lang w:bidi="ar"/>
              </w:rPr>
              <w:t>+</w:t>
            </w:r>
            <w:r w:rsidRPr="00317E6E">
              <w:rPr>
                <w:rFonts w:ascii="Arial" w:hAnsi="Arial" w:cs="Arial"/>
                <w:b/>
                <w:color w:val="000000"/>
                <w:szCs w:val="21"/>
                <w:lang w:bidi="ar"/>
              </w:rPr>
              <w:t>/CD8</w:t>
            </w:r>
            <w:r w:rsidRPr="00317E6E">
              <w:rPr>
                <w:rFonts w:ascii="Arial" w:hAnsi="Arial" w:cs="Arial"/>
                <w:b/>
                <w:color w:val="000000"/>
                <w:szCs w:val="21"/>
                <w:vertAlign w:val="superscript"/>
                <w:lang w:bidi="ar"/>
              </w:rPr>
              <w:t>+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730B5537" w14:textId="77777777" w:rsidR="00EA2957" w:rsidRPr="00317E6E" w:rsidRDefault="00EA2957" w:rsidP="00EA2957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4D112E6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3CEB508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EA2957" w:rsidRPr="00317E6E" w14:paraId="4524188D" w14:textId="77777777" w:rsidTr="00EA2957">
        <w:trPr>
          <w:trHeight w:val="340"/>
          <w:jc w:val="center"/>
        </w:trPr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</w:tcPr>
          <w:p w14:paraId="57BF9827" w14:textId="77777777" w:rsidR="00EA2957" w:rsidRPr="00317E6E" w:rsidRDefault="00EA2957" w:rsidP="00EA2957">
            <w:pPr>
              <w:spacing w:before="0" w:after="0" w:line="312" w:lineRule="auto"/>
              <w:textAlignment w:val="center"/>
              <w:rPr>
                <w:rFonts w:ascii="Arial" w:hAnsi="Arial" w:cs="Arial"/>
                <w:color w:val="000000"/>
                <w:szCs w:val="21"/>
                <w:lang w:bidi="ar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Normal-level group</w:t>
            </w:r>
            <w:r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 w:rsidRPr="00317E6E">
              <w:rPr>
                <w:rFonts w:ascii="Arial" w:hAnsi="Arial" w:cs="Arial"/>
                <w:color w:val="000000"/>
                <w:szCs w:val="21"/>
                <w:lang w:bidi="ar"/>
              </w:rPr>
              <w:t>(n=249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6C3D04C1" w14:textId="77777777" w:rsidR="00EA2957" w:rsidRPr="00317E6E" w:rsidRDefault="00EA2957" w:rsidP="00EA2957">
            <w:pPr>
              <w:spacing w:before="0" w:after="0" w:line="312" w:lineRule="auto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22(8.84)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EC523A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</w:p>
          <w:p w14:paraId="341B6D7D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19.525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4415FA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</w:p>
          <w:p w14:paraId="1E0BC8D3" w14:textId="77777777" w:rsidR="00EA2957" w:rsidRPr="00317E6E" w:rsidRDefault="00EA2957" w:rsidP="00EA2957">
            <w:pPr>
              <w:spacing w:before="0" w:after="0" w:line="312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&lt;0.001</w:t>
            </w:r>
          </w:p>
        </w:tc>
      </w:tr>
      <w:tr w:rsidR="00EA2957" w:rsidRPr="00317E6E" w14:paraId="00F6DD93" w14:textId="77777777" w:rsidTr="00EA2957">
        <w:trPr>
          <w:trHeight w:val="327"/>
          <w:jc w:val="center"/>
        </w:trPr>
        <w:tc>
          <w:tcPr>
            <w:tcW w:w="33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CEA128" w14:textId="77777777" w:rsidR="00EA2957" w:rsidRPr="00317E6E" w:rsidRDefault="00EA2957" w:rsidP="00EA2957">
            <w:pPr>
              <w:spacing w:before="0" w:after="0" w:line="312" w:lineRule="auto"/>
              <w:textAlignment w:val="center"/>
              <w:rPr>
                <w:rFonts w:ascii="Arial" w:hAnsi="Arial" w:cs="Arial"/>
                <w:color w:val="000000"/>
                <w:szCs w:val="21"/>
                <w:lang w:bidi="ar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Low-level group</w:t>
            </w:r>
            <w:r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 w:rsidRPr="00317E6E">
              <w:rPr>
                <w:rFonts w:ascii="Arial" w:hAnsi="Arial" w:cs="Arial"/>
                <w:color w:val="000000"/>
                <w:szCs w:val="21"/>
                <w:lang w:bidi="ar"/>
              </w:rPr>
              <w:t>(n=161)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093D64" w14:textId="77777777" w:rsidR="00EA2957" w:rsidRPr="00317E6E" w:rsidRDefault="00EA2957" w:rsidP="00EA2957">
            <w:pPr>
              <w:spacing w:before="0" w:after="0" w:line="312" w:lineRule="auto"/>
              <w:jc w:val="center"/>
              <w:rPr>
                <w:rFonts w:ascii="Arial" w:hAnsi="Arial" w:cs="Arial"/>
                <w:color w:val="000000"/>
                <w:szCs w:val="21"/>
                <w:lang w:bidi="ar"/>
              </w:rPr>
            </w:pPr>
            <w:r w:rsidRPr="00317E6E">
              <w:rPr>
                <w:rFonts w:ascii="Arial" w:hAnsi="Arial" w:cs="Arial"/>
                <w:color w:val="000000"/>
                <w:szCs w:val="21"/>
              </w:rPr>
              <w:t>40(24.84)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851892" w14:textId="77777777" w:rsidR="00EA2957" w:rsidRPr="00317E6E" w:rsidRDefault="00EA2957" w:rsidP="00EA2957">
            <w:pPr>
              <w:spacing w:before="0" w:after="0" w:line="312" w:lineRule="auto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0C5A73" w14:textId="77777777" w:rsidR="00EA2957" w:rsidRPr="00317E6E" w:rsidRDefault="00EA2957" w:rsidP="00EA2957">
            <w:pPr>
              <w:spacing w:before="0" w:after="0" w:line="312" w:lineRule="auto"/>
              <w:rPr>
                <w:rFonts w:ascii="Arial" w:hAnsi="Arial" w:cs="Arial"/>
                <w:color w:val="000000"/>
                <w:szCs w:val="21"/>
              </w:rPr>
            </w:pPr>
          </w:p>
        </w:tc>
      </w:tr>
    </w:tbl>
    <w:p w14:paraId="199F042E" w14:textId="77777777" w:rsidR="00EA2957" w:rsidRPr="00317E6E" w:rsidRDefault="00EA2957" w:rsidP="00EA2957">
      <w:pPr>
        <w:tabs>
          <w:tab w:val="right" w:leader="middleDot" w:pos="8385"/>
        </w:tabs>
        <w:ind w:firstLineChars="1200" w:firstLine="2891"/>
        <w:jc w:val="center"/>
        <w:rPr>
          <w:rFonts w:ascii="Arial" w:hAnsi="Arial" w:cs="Arial"/>
          <w:b/>
          <w:bCs/>
          <w:color w:val="000000"/>
          <w:szCs w:val="21"/>
          <w:lang w:bidi="ar"/>
        </w:rPr>
      </w:pPr>
    </w:p>
    <w:p w14:paraId="04701FE6" w14:textId="77777777" w:rsidR="00EA2957" w:rsidRPr="00317E6E" w:rsidRDefault="00EA2957" w:rsidP="00EA2957">
      <w:pPr>
        <w:tabs>
          <w:tab w:val="right" w:leader="middleDot" w:pos="8385"/>
        </w:tabs>
        <w:ind w:firstLineChars="2200" w:firstLine="5301"/>
        <w:rPr>
          <w:rFonts w:ascii="Arial" w:hAnsi="Arial" w:cs="Arial"/>
          <w:b/>
          <w:bCs/>
          <w:color w:val="000000"/>
          <w:szCs w:val="21"/>
          <w:lang w:bidi="ar"/>
        </w:rPr>
      </w:pPr>
    </w:p>
    <w:p w14:paraId="5C846899" w14:textId="77777777" w:rsidR="00EA2957" w:rsidRPr="00317E6E" w:rsidRDefault="00EA2957" w:rsidP="00EA2957">
      <w:pPr>
        <w:tabs>
          <w:tab w:val="right" w:leader="middleDot" w:pos="8385"/>
        </w:tabs>
        <w:ind w:firstLineChars="2200" w:firstLine="5301"/>
        <w:rPr>
          <w:rFonts w:ascii="Arial" w:hAnsi="Arial" w:cs="Arial"/>
          <w:b/>
          <w:bCs/>
          <w:color w:val="000000"/>
          <w:szCs w:val="21"/>
          <w:lang w:bidi="ar"/>
        </w:rPr>
      </w:pPr>
    </w:p>
    <w:p w14:paraId="5EAD93F4" w14:textId="77777777" w:rsidR="00EA2957" w:rsidRPr="00317E6E" w:rsidRDefault="00EA2957" w:rsidP="00EA2957">
      <w:pPr>
        <w:tabs>
          <w:tab w:val="right" w:leader="middleDot" w:pos="8385"/>
        </w:tabs>
        <w:ind w:firstLineChars="2200" w:firstLine="5301"/>
        <w:rPr>
          <w:rFonts w:ascii="Arial" w:hAnsi="Arial" w:cs="Arial"/>
          <w:b/>
          <w:bCs/>
          <w:color w:val="000000"/>
          <w:szCs w:val="21"/>
          <w:lang w:bidi="ar"/>
        </w:rPr>
      </w:pPr>
    </w:p>
    <w:p w14:paraId="4411DC0B" w14:textId="77777777" w:rsidR="00EA2957" w:rsidRPr="00317E6E" w:rsidRDefault="00EA2957" w:rsidP="00EA2957">
      <w:pPr>
        <w:tabs>
          <w:tab w:val="right" w:leader="middleDot" w:pos="8385"/>
        </w:tabs>
        <w:ind w:firstLineChars="2200" w:firstLine="5301"/>
        <w:rPr>
          <w:rFonts w:ascii="Arial" w:hAnsi="Arial" w:cs="Arial"/>
          <w:b/>
          <w:bCs/>
          <w:color w:val="000000"/>
          <w:szCs w:val="21"/>
          <w:lang w:bidi="ar"/>
        </w:rPr>
      </w:pPr>
    </w:p>
    <w:p w14:paraId="7C337B1E" w14:textId="77777777" w:rsidR="00EA2957" w:rsidRPr="00317E6E" w:rsidRDefault="00EA2957" w:rsidP="00EA2957">
      <w:pPr>
        <w:tabs>
          <w:tab w:val="right" w:leader="middleDot" w:pos="8385"/>
        </w:tabs>
        <w:ind w:firstLineChars="2200" w:firstLine="5301"/>
        <w:rPr>
          <w:rFonts w:ascii="Arial" w:hAnsi="Arial" w:cs="Arial"/>
          <w:b/>
          <w:bCs/>
          <w:color w:val="000000"/>
          <w:szCs w:val="21"/>
          <w:lang w:bidi="ar"/>
        </w:rPr>
      </w:pPr>
    </w:p>
    <w:p w14:paraId="5E072808" w14:textId="77777777" w:rsidR="00EA2957" w:rsidRPr="00317E6E" w:rsidRDefault="00EA2957" w:rsidP="00EA2957">
      <w:pPr>
        <w:tabs>
          <w:tab w:val="right" w:leader="middleDot" w:pos="8385"/>
        </w:tabs>
        <w:ind w:firstLineChars="2200" w:firstLine="5301"/>
        <w:rPr>
          <w:rFonts w:ascii="Arial" w:hAnsi="Arial" w:cs="Arial"/>
          <w:b/>
          <w:bCs/>
          <w:color w:val="000000"/>
          <w:szCs w:val="21"/>
          <w:lang w:bidi="ar"/>
        </w:rPr>
      </w:pPr>
    </w:p>
    <w:p w14:paraId="539797BE" w14:textId="597547A3" w:rsidR="00EA2957" w:rsidRDefault="00EA2957" w:rsidP="00EA2957">
      <w:pPr>
        <w:rPr>
          <w:rFonts w:ascii="Arial" w:hAnsi="Arial" w:cs="Arial"/>
          <w:b/>
          <w:bCs/>
          <w:color w:val="000000"/>
          <w:szCs w:val="21"/>
          <w:lang w:bidi="ar"/>
        </w:rPr>
      </w:pPr>
    </w:p>
    <w:p w14:paraId="034A11E8" w14:textId="4B9DB504" w:rsidR="006B44C2" w:rsidRDefault="006B44C2" w:rsidP="00EA2957">
      <w:pPr>
        <w:rPr>
          <w:rFonts w:ascii="Arial" w:hAnsi="Arial" w:cs="Arial"/>
          <w:b/>
          <w:bCs/>
          <w:color w:val="000000"/>
          <w:szCs w:val="21"/>
          <w:lang w:bidi="ar"/>
        </w:rPr>
      </w:pPr>
    </w:p>
    <w:p w14:paraId="7C363C15" w14:textId="47ABFC79" w:rsidR="006B44C2" w:rsidRDefault="006B44C2" w:rsidP="00EA2957">
      <w:pPr>
        <w:rPr>
          <w:rFonts w:ascii="Arial" w:hAnsi="Arial" w:cs="Arial"/>
          <w:b/>
          <w:bCs/>
          <w:color w:val="000000"/>
          <w:szCs w:val="21"/>
          <w:lang w:bidi="ar"/>
        </w:rPr>
      </w:pPr>
    </w:p>
    <w:p w14:paraId="2C0177C3" w14:textId="4F5C4A75" w:rsidR="006B44C2" w:rsidRDefault="006B44C2" w:rsidP="00EA2957">
      <w:pPr>
        <w:rPr>
          <w:rFonts w:ascii="Arial" w:hAnsi="Arial" w:cs="Arial"/>
          <w:b/>
          <w:bCs/>
          <w:color w:val="000000"/>
          <w:szCs w:val="21"/>
          <w:lang w:bidi="ar"/>
        </w:rPr>
      </w:pPr>
    </w:p>
    <w:p w14:paraId="22A14372" w14:textId="1FA53732" w:rsidR="006B44C2" w:rsidRDefault="006B44C2" w:rsidP="00EA2957">
      <w:pPr>
        <w:rPr>
          <w:rFonts w:ascii="Arial" w:hAnsi="Arial" w:cs="Arial"/>
          <w:b/>
          <w:bCs/>
          <w:color w:val="000000"/>
          <w:szCs w:val="21"/>
          <w:lang w:bidi="ar"/>
        </w:rPr>
      </w:pPr>
    </w:p>
    <w:p w14:paraId="20433748" w14:textId="4DAC8EE3" w:rsidR="006B44C2" w:rsidRDefault="006B44C2" w:rsidP="00EA2957">
      <w:pPr>
        <w:rPr>
          <w:rFonts w:ascii="Arial" w:hAnsi="Arial" w:cs="Arial"/>
          <w:b/>
          <w:bCs/>
          <w:color w:val="000000"/>
          <w:szCs w:val="21"/>
          <w:lang w:bidi="ar"/>
        </w:rPr>
      </w:pPr>
    </w:p>
    <w:p w14:paraId="6FF26A1C" w14:textId="41DDB799" w:rsidR="006B44C2" w:rsidRDefault="006B44C2" w:rsidP="00EA2957">
      <w:pPr>
        <w:rPr>
          <w:rFonts w:ascii="Arial" w:hAnsi="Arial" w:cs="Arial"/>
          <w:b/>
          <w:bCs/>
          <w:color w:val="000000"/>
          <w:szCs w:val="21"/>
          <w:lang w:bidi="ar"/>
        </w:rPr>
      </w:pPr>
    </w:p>
    <w:tbl>
      <w:tblPr>
        <w:tblpPr w:leftFromText="180" w:rightFromText="180" w:vertAnchor="page" w:horzAnchor="margin" w:tblpX="-1135" w:tblpY="2215"/>
        <w:tblW w:w="11766" w:type="dxa"/>
        <w:tblLayout w:type="fixed"/>
        <w:tblLook w:val="04A0" w:firstRow="1" w:lastRow="0" w:firstColumn="1" w:lastColumn="0" w:noHBand="0" w:noVBand="1"/>
      </w:tblPr>
      <w:tblGrid>
        <w:gridCol w:w="1623"/>
        <w:gridCol w:w="1489"/>
        <w:gridCol w:w="812"/>
        <w:gridCol w:w="1624"/>
        <w:gridCol w:w="1488"/>
        <w:gridCol w:w="842"/>
        <w:gridCol w:w="1594"/>
        <w:gridCol w:w="1488"/>
        <w:gridCol w:w="806"/>
      </w:tblGrid>
      <w:tr w:rsidR="006B44C2" w:rsidRPr="003F7E7A" w14:paraId="69EB0E1F" w14:textId="77777777" w:rsidTr="006B44C2">
        <w:trPr>
          <w:trHeight w:val="567"/>
        </w:trPr>
        <w:tc>
          <w:tcPr>
            <w:tcW w:w="11766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B954A" w14:textId="25A89D79" w:rsidR="006B44C2" w:rsidRPr="003F7E7A" w:rsidRDefault="006B44C2" w:rsidP="006B44C2">
            <w:pPr>
              <w:spacing w:line="276" w:lineRule="auto"/>
              <w:jc w:val="center"/>
              <w:textAlignment w:val="center"/>
              <w:rPr>
                <w:rFonts w:ascii="Arial" w:hAnsi="Arial" w:cs="Arial"/>
                <w:b/>
                <w:bCs/>
                <w:sz w:val="21"/>
                <w:szCs w:val="21"/>
                <w:lang w:bidi="ar"/>
              </w:rPr>
            </w:pPr>
            <w:r w:rsidRPr="003F7E7A">
              <w:rPr>
                <w:rFonts w:ascii="Arial" w:hAnsi="Arial" w:cs="Arial"/>
                <w:b/>
                <w:bCs/>
                <w:szCs w:val="24"/>
                <w:lang w:bidi="ar"/>
              </w:rPr>
              <w:t xml:space="preserve">Supplementary Table 4. </w:t>
            </w:r>
            <w:r w:rsidRPr="003F7E7A">
              <w:rPr>
                <w:rFonts w:ascii="Arial" w:hAnsi="Arial" w:cs="Arial"/>
                <w:b/>
                <w:szCs w:val="24"/>
              </w:rPr>
              <w:t>Proportion of erythropoietin administration in accordance with CD3</w:t>
            </w:r>
            <w:r w:rsidRPr="003F7E7A">
              <w:rPr>
                <w:rFonts w:ascii="Arial" w:hAnsi="Arial" w:cs="Arial"/>
                <w:b/>
                <w:szCs w:val="24"/>
                <w:vertAlign w:val="superscript"/>
              </w:rPr>
              <w:t>+</w:t>
            </w:r>
            <w:r w:rsidRPr="003F7E7A">
              <w:rPr>
                <w:rFonts w:ascii="Arial" w:hAnsi="Arial" w:cs="Arial"/>
                <w:b/>
                <w:szCs w:val="24"/>
              </w:rPr>
              <w:t>，</w:t>
            </w:r>
            <w:r w:rsidRPr="003F7E7A">
              <w:rPr>
                <w:rFonts w:ascii="Arial" w:hAnsi="Arial" w:cs="Arial"/>
                <w:b/>
                <w:szCs w:val="24"/>
              </w:rPr>
              <w:t>CD4</w:t>
            </w:r>
            <w:r w:rsidRPr="003F7E7A">
              <w:rPr>
                <w:rFonts w:ascii="Arial" w:hAnsi="Arial" w:cs="Arial"/>
                <w:b/>
                <w:szCs w:val="24"/>
                <w:vertAlign w:val="superscript"/>
              </w:rPr>
              <w:t>+</w:t>
            </w:r>
            <w:r w:rsidRPr="003F7E7A">
              <w:rPr>
                <w:rFonts w:ascii="Arial" w:hAnsi="Arial" w:cs="Arial"/>
                <w:b/>
                <w:szCs w:val="24"/>
              </w:rPr>
              <w:t xml:space="preserve"> and CD8</w:t>
            </w:r>
            <w:r w:rsidRPr="003F7E7A">
              <w:rPr>
                <w:rFonts w:ascii="Arial" w:hAnsi="Arial" w:cs="Arial"/>
                <w:b/>
                <w:szCs w:val="24"/>
                <w:vertAlign w:val="superscript"/>
              </w:rPr>
              <w:t>+</w:t>
            </w:r>
            <w:r w:rsidRPr="003F7E7A">
              <w:rPr>
                <w:rFonts w:ascii="Arial" w:hAnsi="Arial" w:cs="Arial"/>
                <w:b/>
                <w:szCs w:val="24"/>
              </w:rPr>
              <w:t xml:space="preserve"> T cells</w:t>
            </w:r>
          </w:p>
        </w:tc>
      </w:tr>
      <w:tr w:rsidR="006B44C2" w:rsidRPr="003F7E7A" w14:paraId="5AD9B3E4" w14:textId="77777777" w:rsidTr="006B44C2">
        <w:trPr>
          <w:trHeight w:val="349"/>
        </w:trPr>
        <w:tc>
          <w:tcPr>
            <w:tcW w:w="392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9BE15" w14:textId="77777777" w:rsidR="006B44C2" w:rsidRPr="003F7E7A" w:rsidRDefault="006B44C2" w:rsidP="006B44C2">
            <w:pPr>
              <w:spacing w:line="276" w:lineRule="auto"/>
              <w:jc w:val="center"/>
              <w:textAlignment w:val="center"/>
              <w:rPr>
                <w:rFonts w:ascii="Arial" w:hAnsi="Arial" w:cs="Arial"/>
                <w:b/>
                <w:i/>
                <w:iCs/>
                <w:sz w:val="21"/>
                <w:szCs w:val="21"/>
                <w:lang w:bidi="ar"/>
              </w:rPr>
            </w:pPr>
            <w:r w:rsidRPr="003F7E7A">
              <w:rPr>
                <w:rFonts w:ascii="Arial" w:hAnsi="Arial" w:cs="Arial"/>
                <w:b/>
                <w:sz w:val="21"/>
                <w:szCs w:val="21"/>
                <w:lang w:bidi="ar"/>
              </w:rPr>
              <w:t>CD3</w:t>
            </w:r>
            <w:r w:rsidRPr="003F7E7A">
              <w:rPr>
                <w:rFonts w:ascii="Arial" w:hAnsi="Arial" w:cs="Arial"/>
                <w:b/>
                <w:sz w:val="21"/>
                <w:szCs w:val="21"/>
                <w:vertAlign w:val="superscript"/>
                <w:lang w:bidi="ar"/>
              </w:rPr>
              <w:t xml:space="preserve">+ </w:t>
            </w:r>
            <w:r w:rsidRPr="003F7E7A">
              <w:rPr>
                <w:rFonts w:ascii="Arial" w:hAnsi="Arial" w:cs="Arial"/>
                <w:b/>
                <w:sz w:val="21"/>
                <w:szCs w:val="21"/>
                <w:lang w:bidi="ar"/>
              </w:rPr>
              <w:t xml:space="preserve">T </w:t>
            </w:r>
          </w:p>
        </w:tc>
        <w:tc>
          <w:tcPr>
            <w:tcW w:w="395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E3160" w14:textId="77777777" w:rsidR="006B44C2" w:rsidRPr="003F7E7A" w:rsidRDefault="006B44C2" w:rsidP="006B44C2">
            <w:pPr>
              <w:spacing w:line="276" w:lineRule="auto"/>
              <w:jc w:val="center"/>
              <w:textAlignment w:val="center"/>
              <w:rPr>
                <w:rFonts w:ascii="Arial" w:hAnsi="Arial" w:cs="Arial"/>
                <w:b/>
                <w:sz w:val="21"/>
                <w:szCs w:val="21"/>
                <w:lang w:bidi="ar"/>
              </w:rPr>
            </w:pPr>
            <w:r w:rsidRPr="003F7E7A">
              <w:rPr>
                <w:rFonts w:ascii="Arial" w:hAnsi="Arial" w:cs="Arial"/>
                <w:b/>
                <w:sz w:val="21"/>
                <w:szCs w:val="21"/>
                <w:lang w:bidi="ar"/>
              </w:rPr>
              <w:t>CD4</w:t>
            </w:r>
            <w:r w:rsidRPr="003F7E7A">
              <w:rPr>
                <w:rFonts w:ascii="Arial" w:hAnsi="Arial" w:cs="Arial"/>
                <w:b/>
                <w:sz w:val="21"/>
                <w:szCs w:val="21"/>
                <w:vertAlign w:val="superscript"/>
                <w:lang w:bidi="ar"/>
              </w:rPr>
              <w:t xml:space="preserve">+ </w:t>
            </w:r>
            <w:r w:rsidRPr="003F7E7A">
              <w:rPr>
                <w:rFonts w:ascii="Arial" w:hAnsi="Arial" w:cs="Arial"/>
                <w:b/>
                <w:sz w:val="21"/>
                <w:szCs w:val="21"/>
                <w:lang w:bidi="ar"/>
              </w:rPr>
              <w:t>T</w:t>
            </w:r>
          </w:p>
        </w:tc>
        <w:tc>
          <w:tcPr>
            <w:tcW w:w="388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C9128E" w14:textId="77777777" w:rsidR="006B44C2" w:rsidRPr="003F7E7A" w:rsidRDefault="006B44C2" w:rsidP="006B44C2">
            <w:pPr>
              <w:spacing w:line="276" w:lineRule="auto"/>
              <w:jc w:val="center"/>
              <w:textAlignment w:val="center"/>
              <w:rPr>
                <w:rFonts w:ascii="Arial" w:hAnsi="Arial" w:cs="Arial"/>
                <w:b/>
                <w:i/>
                <w:iCs/>
                <w:sz w:val="21"/>
                <w:szCs w:val="21"/>
                <w:lang w:bidi="ar"/>
              </w:rPr>
            </w:pPr>
            <w:r w:rsidRPr="003F7E7A">
              <w:rPr>
                <w:rFonts w:ascii="Arial" w:hAnsi="Arial" w:cs="Arial"/>
                <w:b/>
                <w:sz w:val="21"/>
                <w:szCs w:val="21"/>
                <w:lang w:bidi="ar"/>
              </w:rPr>
              <w:t>CD8</w:t>
            </w:r>
            <w:r w:rsidRPr="003F7E7A">
              <w:rPr>
                <w:rFonts w:ascii="Arial" w:hAnsi="Arial" w:cs="Arial"/>
                <w:b/>
                <w:sz w:val="21"/>
                <w:szCs w:val="21"/>
                <w:vertAlign w:val="superscript"/>
                <w:lang w:bidi="ar"/>
              </w:rPr>
              <w:t xml:space="preserve">+ </w:t>
            </w:r>
          </w:p>
        </w:tc>
      </w:tr>
      <w:tr w:rsidR="006B44C2" w:rsidRPr="003F7E7A" w14:paraId="24E15C95" w14:textId="77777777" w:rsidTr="006B44C2">
        <w:trPr>
          <w:trHeight w:val="1057"/>
        </w:trPr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717A7" w14:textId="35C9AF56" w:rsidR="006B44C2" w:rsidRPr="003F7E7A" w:rsidRDefault="006B44C2" w:rsidP="006B44C2">
            <w:pPr>
              <w:spacing w:line="276" w:lineRule="auto"/>
              <w:jc w:val="center"/>
              <w:textAlignment w:val="center"/>
              <w:rPr>
                <w:rFonts w:ascii="Arial" w:hAnsi="Arial" w:cs="Arial"/>
                <w:b/>
                <w:sz w:val="21"/>
                <w:szCs w:val="21"/>
                <w:lang w:bidi="ar"/>
              </w:rPr>
            </w:pPr>
            <w:r w:rsidRPr="003F7E7A">
              <w:rPr>
                <w:rFonts w:ascii="Arial" w:hAnsi="Arial" w:cs="Arial"/>
                <w:b/>
                <w:sz w:val="21"/>
                <w:szCs w:val="21"/>
                <w:lang w:bidi="ar"/>
              </w:rPr>
              <w:t>Normal-level group (n=321)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vAlign w:val="center"/>
          </w:tcPr>
          <w:p w14:paraId="05E123CC" w14:textId="41092D86" w:rsidR="006B44C2" w:rsidRPr="003F7E7A" w:rsidRDefault="006B44C2" w:rsidP="006B44C2">
            <w:pPr>
              <w:adjustRightInd w:val="0"/>
              <w:spacing w:before="20" w:after="20" w:line="276" w:lineRule="auto"/>
              <w:jc w:val="center"/>
              <w:rPr>
                <w:rFonts w:ascii="Arial" w:hAnsi="Arial" w:cs="Arial"/>
                <w:b/>
                <w:sz w:val="21"/>
                <w:szCs w:val="21"/>
                <w:lang w:bidi="ar"/>
              </w:rPr>
            </w:pPr>
            <w:r w:rsidRPr="003F7E7A">
              <w:rPr>
                <w:rFonts w:ascii="Arial" w:hAnsi="Arial" w:cs="Arial"/>
                <w:b/>
                <w:sz w:val="21"/>
                <w:szCs w:val="21"/>
                <w:lang w:bidi="ar"/>
              </w:rPr>
              <w:t>Low-level group (n=89)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14:paraId="2926EE20" w14:textId="77777777" w:rsidR="006B44C2" w:rsidRPr="003F7E7A" w:rsidRDefault="006B44C2" w:rsidP="006B44C2">
            <w:pPr>
              <w:spacing w:line="276" w:lineRule="auto"/>
              <w:jc w:val="center"/>
              <w:textAlignment w:val="center"/>
              <w:rPr>
                <w:rFonts w:ascii="Arial" w:hAnsi="Arial" w:cs="Arial"/>
                <w:b/>
                <w:sz w:val="21"/>
                <w:szCs w:val="21"/>
                <w:lang w:bidi="ar"/>
              </w:rPr>
            </w:pPr>
            <w:r w:rsidRPr="003F7E7A">
              <w:rPr>
                <w:rFonts w:ascii="Arial" w:hAnsi="Arial" w:cs="Arial"/>
                <w:b/>
                <w:sz w:val="21"/>
                <w:szCs w:val="21"/>
                <w:lang w:bidi="ar"/>
              </w:rPr>
              <w:t>P value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FC7C0" w14:textId="0C3DFC6A" w:rsidR="006B44C2" w:rsidRPr="003F7E7A" w:rsidRDefault="006B44C2" w:rsidP="006B44C2">
            <w:pPr>
              <w:spacing w:line="276" w:lineRule="auto"/>
              <w:jc w:val="center"/>
              <w:textAlignment w:val="center"/>
              <w:rPr>
                <w:rFonts w:ascii="Arial" w:hAnsi="Arial" w:cs="Arial"/>
                <w:b/>
                <w:sz w:val="21"/>
                <w:szCs w:val="21"/>
                <w:lang w:bidi="ar"/>
              </w:rPr>
            </w:pPr>
            <w:r w:rsidRPr="003F7E7A">
              <w:rPr>
                <w:rFonts w:ascii="Arial" w:hAnsi="Arial" w:cs="Arial"/>
                <w:b/>
                <w:sz w:val="21"/>
                <w:szCs w:val="21"/>
                <w:lang w:bidi="ar"/>
              </w:rPr>
              <w:t>Normal-level group</w:t>
            </w:r>
            <w:r w:rsidRPr="003F7E7A">
              <w:rPr>
                <w:rFonts w:ascii="Arial" w:hAnsi="Arial" w:cs="Arial"/>
                <w:b/>
                <w:sz w:val="21"/>
                <w:szCs w:val="21"/>
                <w:lang w:eastAsia="zh-CN" w:bidi="ar"/>
              </w:rPr>
              <w:t xml:space="preserve"> </w:t>
            </w:r>
            <w:r w:rsidRPr="003F7E7A">
              <w:rPr>
                <w:rFonts w:ascii="Arial" w:hAnsi="Arial" w:cs="Arial"/>
                <w:b/>
                <w:sz w:val="21"/>
                <w:szCs w:val="21"/>
                <w:lang w:bidi="ar"/>
              </w:rPr>
              <w:t xml:space="preserve">(n=145) 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680F1" w14:textId="4176FAE5" w:rsidR="006B44C2" w:rsidRPr="003F7E7A" w:rsidRDefault="006B44C2" w:rsidP="006B44C2">
            <w:pPr>
              <w:spacing w:line="276" w:lineRule="auto"/>
              <w:jc w:val="center"/>
              <w:textAlignment w:val="center"/>
              <w:rPr>
                <w:rFonts w:ascii="Arial" w:hAnsi="Arial" w:cs="Arial"/>
                <w:b/>
                <w:sz w:val="21"/>
                <w:szCs w:val="21"/>
                <w:lang w:bidi="ar"/>
              </w:rPr>
            </w:pPr>
            <w:r w:rsidRPr="003F7E7A">
              <w:rPr>
                <w:rFonts w:ascii="Arial" w:hAnsi="Arial" w:cs="Arial"/>
                <w:b/>
                <w:sz w:val="21"/>
                <w:szCs w:val="21"/>
                <w:lang w:bidi="ar"/>
              </w:rPr>
              <w:t>Low-level group</w:t>
            </w:r>
            <w:r w:rsidRPr="003F7E7A">
              <w:rPr>
                <w:rFonts w:ascii="Arial" w:hAnsi="Arial" w:cs="Arial"/>
                <w:b/>
                <w:sz w:val="21"/>
                <w:szCs w:val="21"/>
                <w:lang w:eastAsia="zh-CN" w:bidi="ar"/>
              </w:rPr>
              <w:t xml:space="preserve"> </w:t>
            </w:r>
            <w:r w:rsidRPr="003F7E7A">
              <w:rPr>
                <w:rFonts w:ascii="Arial" w:hAnsi="Arial" w:cs="Arial"/>
                <w:b/>
                <w:sz w:val="21"/>
                <w:szCs w:val="21"/>
                <w:lang w:bidi="ar"/>
              </w:rPr>
              <w:t>(n=265)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D82EE" w14:textId="77777777" w:rsidR="006B44C2" w:rsidRPr="003F7E7A" w:rsidRDefault="006B44C2" w:rsidP="006B44C2">
            <w:pPr>
              <w:spacing w:line="276" w:lineRule="auto"/>
              <w:jc w:val="center"/>
              <w:textAlignment w:val="center"/>
              <w:rPr>
                <w:rFonts w:ascii="Arial" w:hAnsi="Arial" w:cs="Arial"/>
                <w:b/>
                <w:sz w:val="21"/>
                <w:szCs w:val="21"/>
                <w:lang w:bidi="ar"/>
              </w:rPr>
            </w:pPr>
            <w:r w:rsidRPr="003F7E7A">
              <w:rPr>
                <w:rFonts w:ascii="Arial" w:hAnsi="Arial" w:cs="Arial"/>
                <w:b/>
                <w:sz w:val="21"/>
                <w:szCs w:val="21"/>
                <w:lang w:bidi="ar"/>
              </w:rPr>
              <w:t>P value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3D18C" w14:textId="71BED878" w:rsidR="006B44C2" w:rsidRPr="003F7E7A" w:rsidRDefault="006B44C2" w:rsidP="006B44C2">
            <w:pPr>
              <w:spacing w:line="276" w:lineRule="auto"/>
              <w:jc w:val="center"/>
              <w:textAlignment w:val="center"/>
              <w:rPr>
                <w:rFonts w:ascii="Arial" w:hAnsi="Arial" w:cs="Arial"/>
                <w:b/>
                <w:sz w:val="21"/>
                <w:szCs w:val="21"/>
                <w:lang w:bidi="ar"/>
              </w:rPr>
            </w:pPr>
            <w:r w:rsidRPr="003F7E7A">
              <w:rPr>
                <w:rFonts w:ascii="Arial" w:hAnsi="Arial" w:cs="Arial"/>
                <w:b/>
                <w:sz w:val="21"/>
                <w:szCs w:val="21"/>
                <w:lang w:bidi="ar"/>
              </w:rPr>
              <w:t>Normal-level group (n=368)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D9251" w14:textId="6A79F0CE" w:rsidR="006B44C2" w:rsidRPr="003F7E7A" w:rsidRDefault="006B44C2" w:rsidP="006B44C2">
            <w:pPr>
              <w:adjustRightInd w:val="0"/>
              <w:spacing w:before="20" w:after="20" w:line="276" w:lineRule="auto"/>
              <w:jc w:val="center"/>
              <w:rPr>
                <w:rFonts w:ascii="Arial" w:hAnsi="Arial" w:cs="Arial"/>
                <w:b/>
                <w:sz w:val="21"/>
                <w:szCs w:val="21"/>
                <w:lang w:bidi="ar"/>
              </w:rPr>
            </w:pPr>
            <w:r w:rsidRPr="003F7E7A">
              <w:rPr>
                <w:rFonts w:ascii="Arial" w:hAnsi="Arial" w:cs="Arial"/>
                <w:b/>
                <w:sz w:val="21"/>
                <w:szCs w:val="21"/>
                <w:lang w:bidi="ar"/>
              </w:rPr>
              <w:t>Low-level group</w:t>
            </w:r>
            <w:r w:rsidRPr="003F7E7A">
              <w:rPr>
                <w:rFonts w:ascii="Arial" w:hAnsi="Arial" w:cs="Arial"/>
                <w:b/>
                <w:sz w:val="21"/>
                <w:szCs w:val="21"/>
                <w:lang w:eastAsia="zh-CN" w:bidi="ar"/>
              </w:rPr>
              <w:t xml:space="preserve"> </w:t>
            </w:r>
            <w:r w:rsidRPr="003F7E7A">
              <w:rPr>
                <w:rFonts w:ascii="Arial" w:hAnsi="Arial" w:cs="Arial"/>
                <w:b/>
                <w:sz w:val="21"/>
                <w:szCs w:val="21"/>
                <w:lang w:bidi="ar"/>
              </w:rPr>
              <w:t>(n=42)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2EBEA" w14:textId="77777777" w:rsidR="006B44C2" w:rsidRPr="003F7E7A" w:rsidRDefault="006B44C2" w:rsidP="006B44C2">
            <w:pPr>
              <w:spacing w:line="276" w:lineRule="auto"/>
              <w:jc w:val="center"/>
              <w:textAlignment w:val="center"/>
              <w:rPr>
                <w:rFonts w:ascii="Arial" w:hAnsi="Arial" w:cs="Arial"/>
                <w:b/>
                <w:sz w:val="21"/>
                <w:szCs w:val="21"/>
                <w:lang w:bidi="ar"/>
              </w:rPr>
            </w:pPr>
            <w:r w:rsidRPr="003F7E7A">
              <w:rPr>
                <w:rFonts w:ascii="Arial" w:hAnsi="Arial" w:cs="Arial"/>
                <w:b/>
                <w:sz w:val="21"/>
                <w:szCs w:val="21"/>
                <w:lang w:bidi="ar"/>
              </w:rPr>
              <w:t>P value</w:t>
            </w:r>
          </w:p>
        </w:tc>
      </w:tr>
      <w:tr w:rsidR="006B44C2" w:rsidRPr="003F7E7A" w14:paraId="6130284C" w14:textId="77777777" w:rsidTr="006B44C2">
        <w:trPr>
          <w:trHeight w:val="601"/>
        </w:trPr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97B2B" w14:textId="77777777" w:rsidR="006B44C2" w:rsidRPr="003F7E7A" w:rsidRDefault="006B44C2" w:rsidP="006B44C2">
            <w:pPr>
              <w:spacing w:line="276" w:lineRule="auto"/>
              <w:jc w:val="center"/>
              <w:textAlignment w:val="center"/>
              <w:rPr>
                <w:rFonts w:ascii="Arial" w:hAnsi="Arial" w:cs="Arial"/>
                <w:sz w:val="21"/>
                <w:szCs w:val="21"/>
                <w:lang w:bidi="ar"/>
              </w:rPr>
            </w:pPr>
            <w:r w:rsidRPr="003F7E7A">
              <w:rPr>
                <w:rFonts w:ascii="Arial" w:hAnsi="Arial" w:cs="Arial"/>
                <w:sz w:val="21"/>
                <w:szCs w:val="21"/>
                <w:lang w:bidi="ar"/>
              </w:rPr>
              <w:t>100(31.15%)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725EC" w14:textId="77777777" w:rsidR="006B44C2" w:rsidRPr="003F7E7A" w:rsidRDefault="006B44C2" w:rsidP="006B44C2">
            <w:pPr>
              <w:spacing w:line="276" w:lineRule="auto"/>
              <w:jc w:val="center"/>
              <w:textAlignment w:val="center"/>
              <w:rPr>
                <w:rFonts w:ascii="Arial" w:hAnsi="Arial" w:cs="Arial"/>
                <w:sz w:val="21"/>
                <w:szCs w:val="21"/>
                <w:lang w:bidi="ar"/>
              </w:rPr>
            </w:pPr>
            <w:r w:rsidRPr="003F7E7A">
              <w:rPr>
                <w:rFonts w:ascii="Arial" w:hAnsi="Arial" w:cs="Arial"/>
                <w:sz w:val="21"/>
                <w:szCs w:val="21"/>
                <w:lang w:bidi="ar"/>
              </w:rPr>
              <w:t>36(40.45%)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6879B" w14:textId="77777777" w:rsidR="006B44C2" w:rsidRPr="003F7E7A" w:rsidRDefault="006B44C2" w:rsidP="006B44C2">
            <w:pPr>
              <w:spacing w:line="276" w:lineRule="auto"/>
              <w:jc w:val="center"/>
              <w:textAlignment w:val="center"/>
              <w:rPr>
                <w:rFonts w:ascii="Arial" w:hAnsi="Arial" w:cs="Arial"/>
                <w:sz w:val="21"/>
                <w:szCs w:val="21"/>
                <w:lang w:bidi="ar"/>
              </w:rPr>
            </w:pPr>
            <w:r w:rsidRPr="003F7E7A">
              <w:rPr>
                <w:rFonts w:ascii="Arial" w:hAnsi="Arial" w:cs="Arial"/>
                <w:sz w:val="21"/>
                <w:szCs w:val="21"/>
                <w:lang w:bidi="ar"/>
              </w:rPr>
              <w:t>0.099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D19FA" w14:textId="77777777" w:rsidR="006B44C2" w:rsidRPr="003F7E7A" w:rsidRDefault="006B44C2" w:rsidP="006B44C2">
            <w:pPr>
              <w:spacing w:line="276" w:lineRule="auto"/>
              <w:jc w:val="center"/>
              <w:textAlignment w:val="center"/>
              <w:rPr>
                <w:rFonts w:ascii="Arial" w:hAnsi="Arial" w:cs="Arial"/>
                <w:sz w:val="21"/>
                <w:szCs w:val="21"/>
                <w:lang w:bidi="ar"/>
              </w:rPr>
            </w:pPr>
            <w:r w:rsidRPr="003F7E7A">
              <w:rPr>
                <w:rFonts w:ascii="Arial" w:hAnsi="Arial" w:cs="Arial"/>
                <w:sz w:val="21"/>
                <w:szCs w:val="21"/>
                <w:lang w:bidi="ar"/>
              </w:rPr>
              <w:t>49(33.79%)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A6F66" w14:textId="77777777" w:rsidR="006B44C2" w:rsidRPr="003F7E7A" w:rsidRDefault="006B44C2" w:rsidP="006B44C2">
            <w:pPr>
              <w:spacing w:line="276" w:lineRule="auto"/>
              <w:jc w:val="center"/>
              <w:textAlignment w:val="center"/>
              <w:rPr>
                <w:rFonts w:ascii="Arial" w:hAnsi="Arial" w:cs="Arial"/>
                <w:sz w:val="21"/>
                <w:szCs w:val="21"/>
                <w:lang w:bidi="ar"/>
              </w:rPr>
            </w:pPr>
            <w:r w:rsidRPr="003F7E7A">
              <w:rPr>
                <w:rFonts w:ascii="Arial" w:hAnsi="Arial" w:cs="Arial"/>
                <w:sz w:val="21"/>
                <w:szCs w:val="21"/>
                <w:lang w:bidi="ar"/>
              </w:rPr>
              <w:t>87(32.83%)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08541" w14:textId="77777777" w:rsidR="006B44C2" w:rsidRPr="003F7E7A" w:rsidRDefault="006B44C2" w:rsidP="006B44C2">
            <w:pPr>
              <w:spacing w:line="276" w:lineRule="auto"/>
              <w:jc w:val="center"/>
              <w:textAlignment w:val="center"/>
              <w:rPr>
                <w:rFonts w:ascii="Arial" w:hAnsi="Arial" w:cs="Arial"/>
                <w:sz w:val="21"/>
                <w:szCs w:val="21"/>
                <w:lang w:bidi="ar"/>
              </w:rPr>
            </w:pPr>
            <w:r w:rsidRPr="003F7E7A">
              <w:rPr>
                <w:rFonts w:ascii="Arial" w:hAnsi="Arial" w:cs="Arial"/>
                <w:sz w:val="21"/>
                <w:szCs w:val="21"/>
                <w:lang w:bidi="ar"/>
              </w:rPr>
              <w:t>0.843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4E959" w14:textId="77777777" w:rsidR="006B44C2" w:rsidRPr="003F7E7A" w:rsidRDefault="006B44C2" w:rsidP="006B44C2">
            <w:pPr>
              <w:spacing w:line="276" w:lineRule="auto"/>
              <w:jc w:val="center"/>
              <w:textAlignment w:val="center"/>
              <w:rPr>
                <w:rFonts w:ascii="Arial" w:hAnsi="Arial" w:cs="Arial"/>
                <w:sz w:val="21"/>
                <w:szCs w:val="21"/>
                <w:lang w:bidi="ar"/>
              </w:rPr>
            </w:pPr>
            <w:r w:rsidRPr="003F7E7A">
              <w:rPr>
                <w:rFonts w:ascii="Arial" w:hAnsi="Arial" w:cs="Arial"/>
                <w:sz w:val="21"/>
                <w:szCs w:val="21"/>
                <w:lang w:bidi="ar"/>
              </w:rPr>
              <w:t>118(32.07%)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8FA43" w14:textId="77777777" w:rsidR="006B44C2" w:rsidRPr="003F7E7A" w:rsidRDefault="006B44C2" w:rsidP="006B44C2">
            <w:pPr>
              <w:spacing w:line="276" w:lineRule="auto"/>
              <w:jc w:val="center"/>
              <w:textAlignment w:val="center"/>
              <w:rPr>
                <w:rFonts w:ascii="Arial" w:hAnsi="Arial" w:cs="Arial"/>
                <w:sz w:val="21"/>
                <w:szCs w:val="21"/>
                <w:lang w:bidi="ar"/>
              </w:rPr>
            </w:pPr>
            <w:r w:rsidRPr="003F7E7A">
              <w:rPr>
                <w:rFonts w:ascii="Arial" w:hAnsi="Arial" w:cs="Arial"/>
                <w:sz w:val="21"/>
                <w:szCs w:val="21"/>
                <w:lang w:bidi="ar"/>
              </w:rPr>
              <w:t>18(42.86%)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5AAA4" w14:textId="77777777" w:rsidR="006B44C2" w:rsidRPr="003F7E7A" w:rsidRDefault="006B44C2" w:rsidP="006B44C2">
            <w:pPr>
              <w:spacing w:line="276" w:lineRule="auto"/>
              <w:jc w:val="center"/>
              <w:textAlignment w:val="center"/>
              <w:rPr>
                <w:rFonts w:ascii="Arial" w:hAnsi="Arial" w:cs="Arial"/>
                <w:sz w:val="21"/>
                <w:szCs w:val="21"/>
                <w:lang w:bidi="ar"/>
              </w:rPr>
            </w:pPr>
            <w:r w:rsidRPr="003F7E7A">
              <w:rPr>
                <w:rFonts w:ascii="Arial" w:hAnsi="Arial" w:cs="Arial"/>
                <w:sz w:val="21"/>
                <w:szCs w:val="21"/>
                <w:lang w:bidi="ar"/>
              </w:rPr>
              <w:t>0.159</w:t>
            </w:r>
          </w:p>
        </w:tc>
      </w:tr>
    </w:tbl>
    <w:p w14:paraId="71D93322" w14:textId="77777777" w:rsidR="006B44C2" w:rsidRPr="00317E6E" w:rsidRDefault="006B44C2" w:rsidP="00EA2957">
      <w:pPr>
        <w:rPr>
          <w:rFonts w:ascii="Arial" w:hAnsi="Arial" w:cs="Arial"/>
          <w:b/>
          <w:bCs/>
          <w:color w:val="000000"/>
          <w:szCs w:val="21"/>
          <w:lang w:bidi="ar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D237DD" w14:textId="77777777" w:rsidR="002D46ED" w:rsidRDefault="002D46ED" w:rsidP="00117666">
      <w:pPr>
        <w:spacing w:after="0"/>
      </w:pPr>
      <w:r>
        <w:separator/>
      </w:r>
    </w:p>
  </w:endnote>
  <w:endnote w:type="continuationSeparator" w:id="0">
    <w:p w14:paraId="57C6DE17" w14:textId="77777777" w:rsidR="002D46ED" w:rsidRDefault="002D46E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SimSun">
    <w:altName w:val="新宋体"/>
    <w:panose1 w:val="02010609030101010101"/>
    <w:charset w:val="86"/>
    <w:family w:val="modern"/>
    <w:pitch w:val="fixed"/>
    <w:sig w:usb0="0000028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52EA2C" w14:textId="77777777" w:rsidR="002D46ED" w:rsidRDefault="002D46ED" w:rsidP="00117666">
      <w:pPr>
        <w:spacing w:after="0"/>
      </w:pPr>
      <w:r>
        <w:separator/>
      </w:r>
    </w:p>
  </w:footnote>
  <w:footnote w:type="continuationSeparator" w:id="0">
    <w:p w14:paraId="33631F6B" w14:textId="77777777" w:rsidR="002D46ED" w:rsidRDefault="002D46E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43AD"/>
    <w:rsid w:val="00215E57"/>
    <w:rsid w:val="00267D18"/>
    <w:rsid w:val="00274347"/>
    <w:rsid w:val="002868E2"/>
    <w:rsid w:val="002869C3"/>
    <w:rsid w:val="002936E4"/>
    <w:rsid w:val="002B4A57"/>
    <w:rsid w:val="002C74CA"/>
    <w:rsid w:val="002D46ED"/>
    <w:rsid w:val="003123F4"/>
    <w:rsid w:val="003544FB"/>
    <w:rsid w:val="003D2F2D"/>
    <w:rsid w:val="003F7E7A"/>
    <w:rsid w:val="00401590"/>
    <w:rsid w:val="00447801"/>
    <w:rsid w:val="00452E9C"/>
    <w:rsid w:val="004735C8"/>
    <w:rsid w:val="004947A6"/>
    <w:rsid w:val="004961FF"/>
    <w:rsid w:val="00517A89"/>
    <w:rsid w:val="005250F2"/>
    <w:rsid w:val="0058628D"/>
    <w:rsid w:val="00593EEA"/>
    <w:rsid w:val="005A5EEE"/>
    <w:rsid w:val="006375C7"/>
    <w:rsid w:val="00654E8F"/>
    <w:rsid w:val="00660D05"/>
    <w:rsid w:val="006820B1"/>
    <w:rsid w:val="006B44C2"/>
    <w:rsid w:val="006B7D14"/>
    <w:rsid w:val="006E4404"/>
    <w:rsid w:val="00701727"/>
    <w:rsid w:val="0070566C"/>
    <w:rsid w:val="00714C50"/>
    <w:rsid w:val="00725A7D"/>
    <w:rsid w:val="007501BE"/>
    <w:rsid w:val="00752D70"/>
    <w:rsid w:val="00786FC3"/>
    <w:rsid w:val="00790BB3"/>
    <w:rsid w:val="007C206C"/>
    <w:rsid w:val="00817DD6"/>
    <w:rsid w:val="0083759F"/>
    <w:rsid w:val="00885156"/>
    <w:rsid w:val="008A381C"/>
    <w:rsid w:val="008D0FAA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746C5"/>
    <w:rsid w:val="00C12CC1"/>
    <w:rsid w:val="00C52A7B"/>
    <w:rsid w:val="00C56BAF"/>
    <w:rsid w:val="00C679AA"/>
    <w:rsid w:val="00C75972"/>
    <w:rsid w:val="00C90CEB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2957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5.bin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oleObject" Target="embeddings/oleObject4.bin"/><Relationship Id="rId17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oleObject" Target="embeddings/oleObject8.bin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3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7.bin"/><Relationship Id="rId10" Type="http://schemas.openxmlformats.org/officeDocument/2006/relationships/oleObject" Target="embeddings/oleObject2.bin"/><Relationship Id="rId19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oleObject" Target="embeddings/oleObject6.bin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CA886F3-B171-304E-916A-01806F0D6790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462</Words>
  <Characters>263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om Flint</cp:lastModifiedBy>
  <cp:revision>2</cp:revision>
  <cp:lastPrinted>2013-10-03T12:51:00Z</cp:lastPrinted>
  <dcterms:created xsi:type="dcterms:W3CDTF">2021-08-17T07:29:00Z</dcterms:created>
  <dcterms:modified xsi:type="dcterms:W3CDTF">2021-08-17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755</vt:lpwstr>
  </property>
  <property fmtid="{D5CDD505-2E9C-101B-9397-08002B2CF9AE}" pid="3" name="grammarly_documentContext">
    <vt:lpwstr>{"goals":[],"domain":"general","emotions":[],"dialect":"american"}</vt:lpwstr>
  </property>
</Properties>
</file>